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suppressLineNumbers w:val="0"/>
        <w:spacing w:before="0" w:beforeAutospacing="0" w:after="160" w:afterAutospacing="0" w:line="259" w:lineRule="auto"/>
        <w:ind w:right="0"/>
        <w:jc w:val="left"/>
        <w:rPr>
          <w:rStyle w:val="13"/>
          <w:rFonts w:ascii="Times New Roman" w:hAnsi="Times New Roman" w:eastAsia="宋体" w:cs="Times New Roman"/>
          <w:b w:val="0"/>
          <w:bCs w:val="0"/>
          <w:kern w:val="0"/>
          <w:sz w:val="16"/>
          <w:szCs w:val="16"/>
          <w:lang w:val="en-US" w:eastAsia="zh-CN"/>
        </w:rPr>
      </w:pPr>
      <w:r>
        <w:rPr>
          <w:rFonts w:hint="eastAsia" w:ascii="Times New Roman" w:hAnsi="Times New Roman" w:eastAsia="Lato-Regular" w:cs="Times New Roman"/>
          <w:b w:val="0"/>
          <w:bCs w:val="0"/>
          <w:color w:val="000000" w:themeColor="text1" w:themeShade="BF"/>
          <w:sz w:val="16"/>
          <w:szCs w:val="16"/>
          <w:lang w:val="en-CA"/>
        </w:rPr>
        <w:t>Supplemental table</w:t>
      </w:r>
      <w:r>
        <w:rPr>
          <w:rFonts w:hint="eastAsia" w:ascii="Times New Roman" w:hAnsi="Times New Roman" w:eastAsia="Lato-Regular" w:cs="Times New Roman"/>
          <w:b w:val="0"/>
          <w:bCs w:val="0"/>
          <w:color w:val="0000FF"/>
          <w:sz w:val="16"/>
          <w:szCs w:val="16"/>
          <w:u w:val="single"/>
          <w:lang w:val="en-US" w:eastAsia="zh-CN"/>
        </w:rPr>
        <w:t xml:space="preserve"> 1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16"/>
          <w:szCs w:val="16"/>
          <w:lang w:val="en-US" w:eastAsia="zh-CN"/>
        </w:rPr>
        <w:t xml:space="preserve">.Results of multivariate Cox regression analysis according to 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auto"/>
          <w:spacing w:val="0"/>
          <w:sz w:val="16"/>
          <w:szCs w:val="16"/>
          <w:lang w:val="en-US" w:eastAsia="zh-CN"/>
        </w:rPr>
        <w:t>risk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16"/>
          <w:szCs w:val="16"/>
          <w:lang w:val="en-US" w:eastAsia="zh-CN"/>
        </w:rPr>
        <w:t xml:space="preserve"> of </w:t>
      </w:r>
      <w:r>
        <w:rPr>
          <w:rStyle w:val="13"/>
          <w:rFonts w:ascii="Times New Roman" w:hAnsi="Times New Roman" w:eastAsia="宋体" w:cs="Times New Roman"/>
          <w:b w:val="0"/>
          <w:bCs w:val="0"/>
          <w:kern w:val="0"/>
          <w:sz w:val="16"/>
          <w:szCs w:val="16"/>
          <w:lang w:val="en-US" w:eastAsia="zh-CN"/>
        </w:rPr>
        <w:t>mortality</w:t>
      </w:r>
    </w:p>
    <w:tbl>
      <w:tblPr>
        <w:tblStyle w:val="11"/>
        <w:tblpPr w:leftFromText="180" w:rightFromText="180" w:vertAnchor="page" w:horzAnchor="page" w:tblpX="1875" w:tblpY="2078"/>
        <w:tblOverlap w:val="never"/>
        <w:tblW w:w="8031" w:type="dxa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1"/>
        <w:gridCol w:w="1895"/>
        <w:gridCol w:w="1016"/>
        <w:gridCol w:w="1908"/>
        <w:gridCol w:w="931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281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DBEEF3" w:themeFill="accent5" w:themeFillTint="32"/>
          </w:tcPr>
          <w:p>
            <w:pPr>
              <w:adjustRightInd w:val="0"/>
              <w:spacing w:before="0" w:after="0" w:line="240" w:lineRule="auto"/>
              <w:ind w:firstLine="241" w:firstLineChars="150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CA"/>
              </w:rPr>
              <w:t xml:space="preserve">Predictor variables </w:t>
            </w:r>
          </w:p>
        </w:tc>
        <w:tc>
          <w:tcPr>
            <w:tcW w:w="1895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DBEEF3" w:themeFill="accent5" w:themeFillTint="32"/>
          </w:tcPr>
          <w:p>
            <w:pPr>
              <w:adjustRightInd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eastAsia="Helvetica" w:cs="Times New Roman"/>
                <w:b/>
                <w:bCs/>
                <w:color w:val="auto"/>
                <w:sz w:val="16"/>
                <w:szCs w:val="16"/>
                <w:lang w:val="en-CA"/>
              </w:rPr>
              <w:t>Univariate in variceal bleeding(n=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>95</w:t>
            </w:r>
            <w:r>
              <w:rPr>
                <w:rFonts w:ascii="Times New Roman" w:hAnsi="Times New Roman" w:eastAsia="Helvetica" w:cs="Times New Roman"/>
                <w:b/>
                <w:bCs/>
                <w:color w:val="auto"/>
                <w:sz w:val="16"/>
                <w:szCs w:val="16"/>
                <w:lang w:val="en-CA"/>
              </w:rPr>
              <w:t>)</w:t>
            </w:r>
          </w:p>
        </w:tc>
        <w:tc>
          <w:tcPr>
            <w:tcW w:w="1016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DBEEF3" w:themeFill="accent5" w:themeFillTint="32"/>
          </w:tcPr>
          <w:p>
            <w:pPr>
              <w:adjustRightInd w:val="0"/>
              <w:spacing w:before="0" w:after="0" w:line="240" w:lineRule="auto"/>
              <w:ind w:firstLine="240" w:firstLineChars="150"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1908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DBEEF3" w:themeFill="accent5" w:themeFillTint="32"/>
          </w:tcPr>
          <w:p>
            <w:pPr>
              <w:adjustRightInd w:val="0"/>
              <w:spacing w:before="0" w:after="0" w:line="24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eastAsia="Helvetica" w:cs="Times New Roman"/>
                <w:b/>
                <w:bCs/>
                <w:color w:val="auto"/>
                <w:sz w:val="16"/>
                <w:szCs w:val="16"/>
                <w:lang w:val="en-CA"/>
              </w:rPr>
              <w:t>Multivariat in variceal bleeding(n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>195</w:t>
            </w:r>
            <w:r>
              <w:rPr>
                <w:rFonts w:ascii="Times New Roman" w:hAnsi="Times New Roman" w:eastAsia="Helvetica" w:cs="Times New Roman"/>
                <w:b/>
                <w:bCs/>
                <w:color w:val="auto"/>
                <w:sz w:val="16"/>
                <w:szCs w:val="16"/>
                <w:lang w:val="en-CA"/>
              </w:rPr>
              <w:t>)</w:t>
            </w:r>
          </w:p>
        </w:tc>
        <w:tc>
          <w:tcPr>
            <w:tcW w:w="931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DBEEF3" w:themeFill="accent5" w:themeFillTint="32"/>
          </w:tcPr>
          <w:p>
            <w:pPr>
              <w:adjustRightInd w:val="0"/>
              <w:spacing w:before="0" w:after="0" w:line="240" w:lineRule="auto"/>
              <w:ind w:firstLine="240" w:firstLineChars="150"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val="en-CA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2281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DBEEF3" w:themeFill="accent5" w:themeFillTint="32"/>
          </w:tcPr>
          <w:p>
            <w:pPr>
              <w:adjustRightInd w:val="0"/>
              <w:spacing w:after="0" w:line="240" w:lineRule="auto"/>
              <w:ind w:firstLine="240" w:firstLineChars="150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1895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</w:tcBorders>
            <w:shd w:val="clear" w:color="auto" w:fill="DBEEF3" w:themeFill="accent5" w:themeFillTint="32"/>
          </w:tcPr>
          <w:p>
            <w:pPr>
              <w:adjustRightInd w:val="0"/>
              <w:spacing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C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val="en-CA"/>
              </w:rPr>
              <w:t>Hazard Ratio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val="en-CA"/>
              </w:rPr>
              <w:t>(95%CI)</w:t>
            </w:r>
          </w:p>
        </w:tc>
        <w:tc>
          <w:tcPr>
            <w:tcW w:w="1016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</w:tcBorders>
            <w:shd w:val="clear" w:color="auto" w:fill="DBEEF3" w:themeFill="accent5" w:themeFillTint="32"/>
          </w:tcPr>
          <w:p>
            <w:pPr>
              <w:widowControl/>
              <w:spacing w:after="0" w:line="259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n-CA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CA"/>
              </w:rPr>
              <w:t>Value</w:t>
            </w:r>
          </w:p>
          <w:p>
            <w:pPr>
              <w:adjustRightInd w:val="0"/>
              <w:spacing w:after="0" w:line="240" w:lineRule="auto"/>
              <w:ind w:firstLine="241" w:firstLineChars="15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1908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</w:tcBorders>
            <w:shd w:val="clear" w:color="auto" w:fill="DBEEF3" w:themeFill="accent5" w:themeFillTint="32"/>
          </w:tcPr>
          <w:p>
            <w:pPr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C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val="en-CA"/>
              </w:rPr>
              <w:t>Hazard Ratio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val="en-CA"/>
              </w:rPr>
              <w:t>(95%CI)</w:t>
            </w:r>
          </w:p>
        </w:tc>
        <w:tc>
          <w:tcPr>
            <w:tcW w:w="931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</w:tcBorders>
            <w:shd w:val="clear" w:color="auto" w:fill="DBEEF3" w:themeFill="accent5" w:themeFillTint="32"/>
          </w:tcPr>
          <w:p>
            <w:pPr>
              <w:widowControl/>
              <w:spacing w:after="0" w:line="259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n-CA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CA"/>
              </w:rPr>
              <w:t>Value</w:t>
            </w:r>
          </w:p>
          <w:p>
            <w:pPr>
              <w:adjustRightInd w:val="0"/>
              <w:spacing w:after="0" w:line="240" w:lineRule="auto"/>
              <w:ind w:firstLine="241" w:firstLineChars="15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CA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281" w:type="dxa"/>
          </w:tcPr>
          <w:p>
            <w:pPr>
              <w:widowControl/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16"/>
                <w:szCs w:val="16"/>
                <w:lang w:val="en-CA"/>
              </w:rPr>
            </w:pPr>
            <w:r>
              <w:rPr>
                <w:rStyle w:val="13"/>
                <w:rFonts w:ascii="Times New Roman" w:hAnsi="Times New Roman" w:eastAsia="宋体" w:cs="Times New Roman"/>
                <w:b w:val="0"/>
                <w:bCs w:val="0"/>
                <w:kern w:val="0"/>
                <w:sz w:val="16"/>
                <w:szCs w:val="16"/>
                <w:lang w:val="en-CA"/>
              </w:rPr>
              <w:t>Age, y, mean ± SD</w:t>
            </w:r>
          </w:p>
        </w:tc>
        <w:tc>
          <w:tcPr>
            <w:tcW w:w="1895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eastAsia="宋体" w:cs="Times New Roman"/>
                <w:color w:val="040503"/>
                <w:kern w:val="0"/>
                <w:sz w:val="16"/>
                <w:szCs w:val="16"/>
                <w:lang w:val="en-CA"/>
              </w:rPr>
            </w:pP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0.9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74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(0.9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53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CA"/>
              </w:rPr>
              <w:t>,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0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CA"/>
              </w:rPr>
              <w:t>.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996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CA"/>
              </w:rPr>
              <w:t>)</w:t>
            </w:r>
          </w:p>
        </w:tc>
        <w:tc>
          <w:tcPr>
            <w:tcW w:w="1016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hint="default" w:ascii="Times New Roman" w:hAnsi="Times New Roman" w:cs="Times New Roman" w:eastAsiaTheme="minorEastAsia"/>
                <w:color w:val="04050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0.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018</w:t>
            </w:r>
          </w:p>
        </w:tc>
        <w:tc>
          <w:tcPr>
            <w:tcW w:w="1908" w:type="dxa"/>
          </w:tcPr>
          <w:p>
            <w:pPr>
              <w:adjustRightInd w:val="0"/>
              <w:spacing w:after="160" w:line="259" w:lineRule="auto"/>
              <w:jc w:val="left"/>
              <w:rPr>
                <w:rFonts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</w:pP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.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973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(0.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950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CA"/>
              </w:rPr>
              <w:t>,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0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CA"/>
              </w:rPr>
              <w:t>.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997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CA"/>
              </w:rPr>
              <w:t>)</w:t>
            </w:r>
          </w:p>
        </w:tc>
        <w:tc>
          <w:tcPr>
            <w:tcW w:w="931" w:type="dxa"/>
          </w:tcPr>
          <w:p>
            <w:pPr>
              <w:adjustRightInd w:val="0"/>
              <w:spacing w:after="160" w:line="259" w:lineRule="auto"/>
              <w:jc w:val="left"/>
              <w:rPr>
                <w:rFonts w:hint="default" w:ascii="Times New Roman" w:hAnsi="Times New Roman" w:cs="Times New Roman" w:eastAsiaTheme="minorEastAsia"/>
                <w:color w:val="04050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0.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02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1" w:type="dxa"/>
          </w:tcPr>
          <w:p>
            <w:pPr>
              <w:widowControl/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16"/>
                <w:szCs w:val="16"/>
                <w:lang w:val="en-CA"/>
              </w:rPr>
            </w:pPr>
            <w:r>
              <w:rPr>
                <w:rStyle w:val="13"/>
                <w:rFonts w:ascii="Times New Roman" w:hAnsi="Times New Roman" w:eastAsia="宋体" w:cs="Times New Roman"/>
                <w:b w:val="0"/>
                <w:bCs w:val="0"/>
                <w:kern w:val="0"/>
                <w:sz w:val="16"/>
                <w:szCs w:val="16"/>
                <w:lang w:val="en-CA"/>
              </w:rPr>
              <w:t>Sex,male/female,n (%)</w:t>
            </w:r>
          </w:p>
        </w:tc>
        <w:tc>
          <w:tcPr>
            <w:tcW w:w="1895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eastAsia="宋体" w:cs="Times New Roman"/>
                <w:color w:val="040503"/>
                <w:kern w:val="0"/>
                <w:sz w:val="16"/>
                <w:szCs w:val="16"/>
                <w:lang w:val="en-CA"/>
              </w:rPr>
            </w:pP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.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171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(0.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738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CA"/>
              </w:rPr>
              <w:t>,1.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858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CA"/>
              </w:rPr>
              <w:t>)</w:t>
            </w:r>
          </w:p>
        </w:tc>
        <w:tc>
          <w:tcPr>
            <w:tcW w:w="1016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hint="default" w:ascii="Times New Roman" w:hAnsi="Times New Roman" w:cs="Times New Roman" w:eastAsiaTheme="minorEastAsia"/>
                <w:color w:val="04050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0.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502</w:t>
            </w:r>
          </w:p>
        </w:tc>
        <w:tc>
          <w:tcPr>
            <w:tcW w:w="1908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931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1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40503"/>
                <w:kern w:val="0"/>
                <w:sz w:val="16"/>
                <w:szCs w:val="16"/>
                <w:lang w:val="en-CA"/>
              </w:rPr>
              <w:t>Child-Pugh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40503"/>
                <w:kern w:val="0"/>
                <w:sz w:val="16"/>
                <w:szCs w:val="16"/>
                <w:lang w:val="en-CA"/>
              </w:rPr>
              <w:t xml:space="preserve"> score</w:t>
            </w:r>
          </w:p>
        </w:tc>
        <w:tc>
          <w:tcPr>
            <w:tcW w:w="1895" w:type="dxa"/>
          </w:tcPr>
          <w:p>
            <w:pPr>
              <w:adjustRightInd w:val="0"/>
              <w:spacing w:after="160" w:line="259" w:lineRule="auto"/>
              <w:ind w:firstLine="320" w:firstLineChars="200"/>
              <w:jc w:val="left"/>
              <w:rPr>
                <w:rFonts w:ascii="Times New Roman" w:hAnsi="Times New Roman" w:eastAsia="宋体" w:cs="Times New Roman"/>
                <w:color w:val="040503"/>
                <w:kern w:val="0"/>
                <w:sz w:val="16"/>
                <w:szCs w:val="16"/>
                <w:lang w:val="en-CA"/>
              </w:rPr>
            </w:pP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1.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285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(1.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198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CA"/>
              </w:rPr>
              <w:t>,1.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379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CA"/>
              </w:rPr>
              <w:t>)</w:t>
            </w:r>
          </w:p>
        </w:tc>
        <w:tc>
          <w:tcPr>
            <w:tcW w:w="1016" w:type="dxa"/>
          </w:tcPr>
          <w:p>
            <w:pPr>
              <w:adjustRightInd w:val="0"/>
              <w:spacing w:after="160" w:line="259" w:lineRule="auto"/>
              <w:ind w:firstLine="160" w:firstLineChars="100"/>
              <w:jc w:val="left"/>
              <w:rPr>
                <w:rFonts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eastAsia="宋体" w:cs="Times New Roman"/>
                <w:color w:val="040503"/>
                <w:kern w:val="0"/>
                <w:sz w:val="16"/>
                <w:szCs w:val="16"/>
                <w:lang w:val="en-CA"/>
              </w:rPr>
              <w:t>&lt;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0</w:t>
            </w:r>
            <w:r>
              <w:rPr>
                <w:rFonts w:ascii="Times New Roman" w:hAnsi="Times New Roman" w:eastAsia="宋体" w:cs="Times New Roman"/>
                <w:color w:val="040503"/>
                <w:kern w:val="0"/>
                <w:sz w:val="16"/>
                <w:szCs w:val="16"/>
                <w:lang w:val="en-CA"/>
              </w:rPr>
              <w:t>.001</w:t>
            </w:r>
          </w:p>
        </w:tc>
        <w:tc>
          <w:tcPr>
            <w:tcW w:w="1908" w:type="dxa"/>
          </w:tcPr>
          <w:p>
            <w:pPr>
              <w:adjustRightInd w:val="0"/>
              <w:spacing w:after="160" w:line="259" w:lineRule="auto"/>
              <w:jc w:val="left"/>
              <w:rPr>
                <w:rFonts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</w:pP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.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080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(0.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976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CA"/>
              </w:rPr>
              <w:t>,1.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195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CA"/>
              </w:rPr>
              <w:t>)</w:t>
            </w:r>
          </w:p>
        </w:tc>
        <w:tc>
          <w:tcPr>
            <w:tcW w:w="931" w:type="dxa"/>
          </w:tcPr>
          <w:p>
            <w:pPr>
              <w:adjustRightInd w:val="0"/>
              <w:spacing w:after="160" w:line="259" w:lineRule="auto"/>
              <w:jc w:val="left"/>
              <w:rPr>
                <w:rFonts w:hint="default" w:ascii="Times New Roman" w:hAnsi="Times New Roman" w:cs="Times New Roman" w:eastAsiaTheme="minorEastAsia"/>
                <w:color w:val="04050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0.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13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1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eastAsia="宋体" w:cs="Times New Roman"/>
                <w:b/>
                <w:bCs/>
                <w:color w:val="040503"/>
                <w:kern w:val="0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40503"/>
                <w:kern w:val="0"/>
                <w:sz w:val="16"/>
                <w:szCs w:val="16"/>
                <w:lang w:val="en-CA"/>
              </w:rPr>
              <w:t>MELD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40503"/>
                <w:kern w:val="0"/>
                <w:sz w:val="16"/>
                <w:szCs w:val="16"/>
                <w:lang w:val="en-CA"/>
              </w:rPr>
              <w:t xml:space="preserve"> score</w:t>
            </w:r>
          </w:p>
        </w:tc>
        <w:tc>
          <w:tcPr>
            <w:tcW w:w="1895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eastAsia="宋体" w:cs="Times New Roman"/>
                <w:color w:val="040503"/>
                <w:kern w:val="0"/>
                <w:sz w:val="16"/>
                <w:szCs w:val="16"/>
                <w:lang w:val="en-CA"/>
              </w:rPr>
            </w:pP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.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171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(1.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105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CA"/>
              </w:rPr>
              <w:t>,1.2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41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CA"/>
              </w:rPr>
              <w:t>)</w:t>
            </w:r>
          </w:p>
        </w:tc>
        <w:tc>
          <w:tcPr>
            <w:tcW w:w="1016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eastAsia="宋体" w:cs="Times New Roman"/>
                <w:color w:val="040503"/>
                <w:kern w:val="0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eastAsia="宋体" w:cs="Times New Roman"/>
                <w:color w:val="040503"/>
                <w:kern w:val="0"/>
                <w:sz w:val="16"/>
                <w:szCs w:val="16"/>
                <w:lang w:val="en-CA"/>
              </w:rPr>
              <w:t>&lt;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0</w:t>
            </w:r>
            <w:r>
              <w:rPr>
                <w:rFonts w:ascii="Times New Roman" w:hAnsi="Times New Roman" w:eastAsia="宋体" w:cs="Times New Roman"/>
                <w:color w:val="040503"/>
                <w:kern w:val="0"/>
                <w:sz w:val="16"/>
                <w:szCs w:val="16"/>
                <w:lang w:val="en-CA"/>
              </w:rPr>
              <w:t>.001</w:t>
            </w:r>
          </w:p>
        </w:tc>
        <w:tc>
          <w:tcPr>
            <w:tcW w:w="1908" w:type="dxa"/>
          </w:tcPr>
          <w:p>
            <w:pPr>
              <w:adjustRightInd w:val="0"/>
              <w:spacing w:after="160" w:line="259" w:lineRule="auto"/>
              <w:jc w:val="left"/>
              <w:rPr>
                <w:rFonts w:ascii="Times New Roman" w:hAnsi="Times New Roman" w:eastAsia="宋体" w:cs="Times New Roman"/>
                <w:color w:val="040503"/>
                <w:kern w:val="0"/>
                <w:sz w:val="16"/>
                <w:szCs w:val="16"/>
                <w:lang w:val="en-CA"/>
              </w:rPr>
            </w:pP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0.9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95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(0.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916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CA"/>
              </w:rPr>
              <w:t>,1.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081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CA"/>
              </w:rPr>
              <w:t>)</w:t>
            </w:r>
          </w:p>
        </w:tc>
        <w:tc>
          <w:tcPr>
            <w:tcW w:w="931" w:type="dxa"/>
          </w:tcPr>
          <w:p>
            <w:pPr>
              <w:adjustRightInd w:val="0"/>
              <w:spacing w:after="160" w:line="259" w:lineRule="auto"/>
              <w:jc w:val="left"/>
              <w:rPr>
                <w:rFonts w:hint="default" w:ascii="Times New Roman" w:hAnsi="Times New Roman" w:cs="Times New Roman" w:eastAsiaTheme="minorEastAsia"/>
                <w:color w:val="04050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0.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91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1" w:type="dxa"/>
          </w:tcPr>
          <w:p>
            <w:pPr>
              <w:adjustRightInd w:val="0"/>
              <w:spacing w:after="160" w:line="259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40503"/>
                <w:kern w:val="0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40503"/>
                <w:kern w:val="0"/>
                <w:sz w:val="16"/>
                <w:szCs w:val="16"/>
                <w:lang w:val="en-CA"/>
              </w:rPr>
              <w:t>BCLC stag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40503"/>
                <w:kern w:val="0"/>
                <w:sz w:val="16"/>
                <w:szCs w:val="16"/>
                <w:lang w:val="en-CA"/>
              </w:rPr>
              <w:t>,A/B/C/D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40503"/>
                <w:kern w:val="0"/>
                <w:sz w:val="16"/>
                <w:szCs w:val="16"/>
                <w:lang w:val="en-CA"/>
              </w:rPr>
              <w:t xml:space="preserve">,n(%) </w:t>
            </w:r>
          </w:p>
        </w:tc>
        <w:tc>
          <w:tcPr>
            <w:tcW w:w="1895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eastAsia="宋体" w:cs="Times New Roman"/>
                <w:color w:val="040503"/>
                <w:kern w:val="0"/>
                <w:sz w:val="16"/>
                <w:szCs w:val="16"/>
                <w:lang w:val="en-CA"/>
              </w:rPr>
            </w:pP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.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744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(2.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756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CA"/>
              </w:rPr>
              <w:t>,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5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CA"/>
              </w:rPr>
              <w:t>.0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88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CA"/>
              </w:rPr>
              <w:t>)</w:t>
            </w:r>
          </w:p>
        </w:tc>
        <w:tc>
          <w:tcPr>
            <w:tcW w:w="1016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eastAsia="宋体" w:cs="Times New Roman"/>
                <w:color w:val="040503"/>
                <w:kern w:val="0"/>
                <w:sz w:val="16"/>
                <w:szCs w:val="16"/>
                <w:lang w:val="en-CA"/>
              </w:rPr>
              <w:t>&lt;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0</w:t>
            </w:r>
            <w:r>
              <w:rPr>
                <w:rFonts w:ascii="Times New Roman" w:hAnsi="Times New Roman" w:eastAsia="宋体" w:cs="Times New Roman"/>
                <w:color w:val="040503"/>
                <w:kern w:val="0"/>
                <w:sz w:val="16"/>
                <w:szCs w:val="16"/>
                <w:lang w:val="en-CA"/>
              </w:rPr>
              <w:t>.001</w:t>
            </w:r>
          </w:p>
        </w:tc>
        <w:tc>
          <w:tcPr>
            <w:tcW w:w="1908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931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1" w:type="dxa"/>
          </w:tcPr>
          <w:p>
            <w:pPr>
              <w:adjustRightInd w:val="0"/>
              <w:spacing w:after="160" w:line="259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40503"/>
                <w:kern w:val="0"/>
                <w:sz w:val="16"/>
                <w:szCs w:val="16"/>
                <w:lang w:val="en-C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40503"/>
                <w:kern w:val="0"/>
                <w:sz w:val="16"/>
                <w:szCs w:val="16"/>
                <w:lang w:val="en-CA"/>
              </w:rPr>
              <w:t>BMI</w:t>
            </w:r>
          </w:p>
        </w:tc>
        <w:tc>
          <w:tcPr>
            <w:tcW w:w="1895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eastAsia="宋体" w:cs="Times New Roman"/>
                <w:color w:val="040503"/>
                <w:kern w:val="0"/>
                <w:sz w:val="16"/>
                <w:szCs w:val="16"/>
                <w:lang w:val="en-CA"/>
              </w:rPr>
            </w:pP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0.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993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(0.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860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CA"/>
              </w:rPr>
              <w:t>,1.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174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CA"/>
              </w:rPr>
              <w:t>)</w:t>
            </w:r>
          </w:p>
        </w:tc>
        <w:tc>
          <w:tcPr>
            <w:tcW w:w="1016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hint="default" w:ascii="Times New Roman" w:hAnsi="Times New Roman" w:cs="Times New Roman" w:eastAsiaTheme="minorEastAsia"/>
                <w:color w:val="04050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0.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924</w:t>
            </w:r>
          </w:p>
        </w:tc>
        <w:tc>
          <w:tcPr>
            <w:tcW w:w="1908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931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1" w:type="dxa"/>
          </w:tcPr>
          <w:p>
            <w:pPr>
              <w:adjustRightInd w:val="0"/>
              <w:spacing w:after="160" w:line="259" w:lineRule="auto"/>
              <w:jc w:val="left"/>
              <w:rPr>
                <w:rFonts w:ascii="Times New Roman" w:hAnsi="Times New Roman" w:cs="Times New Roman"/>
                <w:b/>
                <w:bCs/>
                <w:color w:val="040503"/>
                <w:kern w:val="0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40503"/>
                <w:kern w:val="0"/>
                <w:sz w:val="16"/>
                <w:szCs w:val="16"/>
                <w:lang w:val="en-CA"/>
              </w:rPr>
              <w:t>Maximum tumor size, cm, mean ± SD</w:t>
            </w:r>
          </w:p>
        </w:tc>
        <w:tc>
          <w:tcPr>
            <w:tcW w:w="1895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</w:pP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1.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577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(1.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405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CA"/>
              </w:rPr>
              <w:t>,1.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771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CA"/>
              </w:rPr>
              <w:t>)</w:t>
            </w:r>
          </w:p>
        </w:tc>
        <w:tc>
          <w:tcPr>
            <w:tcW w:w="1016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eastAsia="宋体" w:cs="Times New Roman"/>
                <w:color w:val="040503"/>
                <w:kern w:val="0"/>
                <w:sz w:val="16"/>
                <w:szCs w:val="16"/>
                <w:lang w:val="en-CA"/>
              </w:rPr>
              <w:t>&lt;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0</w:t>
            </w:r>
            <w:r>
              <w:rPr>
                <w:rFonts w:ascii="Times New Roman" w:hAnsi="Times New Roman" w:eastAsia="宋体" w:cs="Times New Roman"/>
                <w:color w:val="040503"/>
                <w:kern w:val="0"/>
                <w:sz w:val="16"/>
                <w:szCs w:val="16"/>
                <w:lang w:val="en-CA"/>
              </w:rPr>
              <w:t>.001</w:t>
            </w:r>
          </w:p>
        </w:tc>
        <w:tc>
          <w:tcPr>
            <w:tcW w:w="1908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931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1" w:type="dxa"/>
          </w:tcPr>
          <w:p>
            <w:pPr>
              <w:adjustRightInd w:val="0"/>
              <w:spacing w:after="160" w:line="259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40503"/>
                <w:kern w:val="0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40503"/>
                <w:kern w:val="0"/>
                <w:sz w:val="16"/>
                <w:szCs w:val="16"/>
                <w:lang w:val="en-CA"/>
              </w:rPr>
              <w:t>Multifocal tumor, n (%)</w:t>
            </w:r>
          </w:p>
        </w:tc>
        <w:tc>
          <w:tcPr>
            <w:tcW w:w="1895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eastAsia="宋体" w:cs="Times New Roman"/>
                <w:color w:val="040503"/>
                <w:kern w:val="0"/>
                <w:sz w:val="16"/>
                <w:szCs w:val="16"/>
                <w:lang w:val="en-CA"/>
              </w:rPr>
            </w:pP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.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304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(0.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175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CA"/>
              </w:rPr>
              <w:t>,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0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CA"/>
              </w:rPr>
              <w:t>.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526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CA"/>
              </w:rPr>
              <w:t>)</w:t>
            </w:r>
          </w:p>
        </w:tc>
        <w:tc>
          <w:tcPr>
            <w:tcW w:w="1016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cs="Times New Roman"/>
                <w:color w:val="0000FF"/>
                <w:kern w:val="0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eastAsia="宋体" w:cs="Times New Roman"/>
                <w:color w:val="040503"/>
                <w:kern w:val="0"/>
                <w:sz w:val="16"/>
                <w:szCs w:val="16"/>
                <w:lang w:val="en-CA"/>
              </w:rPr>
              <w:t>&lt;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0</w:t>
            </w:r>
            <w:r>
              <w:rPr>
                <w:rFonts w:ascii="Times New Roman" w:hAnsi="Times New Roman" w:eastAsia="宋体" w:cs="Times New Roman"/>
                <w:color w:val="040503"/>
                <w:kern w:val="0"/>
                <w:sz w:val="16"/>
                <w:szCs w:val="16"/>
                <w:lang w:val="en-CA"/>
              </w:rPr>
              <w:t>.001</w:t>
            </w:r>
          </w:p>
        </w:tc>
        <w:tc>
          <w:tcPr>
            <w:tcW w:w="1908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cs="Times New Roman"/>
                <w:color w:val="0000FF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931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cs="Times New Roman"/>
                <w:color w:val="0000FF"/>
                <w:kern w:val="0"/>
                <w:sz w:val="16"/>
                <w:szCs w:val="16"/>
                <w:lang w:val="en-CA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2281" w:type="dxa"/>
          </w:tcPr>
          <w:p>
            <w:pPr>
              <w:widowControl/>
              <w:adjustRightInd w:val="0"/>
              <w:spacing w:after="160" w:line="259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40503"/>
                <w:kern w:val="0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40503"/>
                <w:kern w:val="0"/>
                <w:sz w:val="16"/>
                <w:szCs w:val="16"/>
                <w:lang w:val="en-CA"/>
              </w:rPr>
              <w:t xml:space="preserve">Extent of portal vein tumor thrombus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40503"/>
                <w:kern w:val="0"/>
                <w:sz w:val="16"/>
                <w:szCs w:val="16"/>
                <w:lang w:val="en-CA"/>
              </w:rPr>
              <w:t>Grade I/ Grade II/ Grade III/Grade IV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40503"/>
                <w:kern w:val="0"/>
                <w:sz w:val="16"/>
                <w:szCs w:val="16"/>
                <w:lang w:val="en-CA"/>
              </w:rPr>
              <w:t>,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40503"/>
                <w:kern w:val="0"/>
                <w:sz w:val="16"/>
                <w:szCs w:val="16"/>
                <w:lang w:val="en-CA"/>
              </w:rPr>
              <w:t>n (%)</w:t>
            </w:r>
          </w:p>
        </w:tc>
        <w:tc>
          <w:tcPr>
            <w:tcW w:w="1895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eastAsia="宋体" w:cs="Times New Roman"/>
                <w:color w:val="040503"/>
                <w:kern w:val="0"/>
                <w:sz w:val="16"/>
                <w:szCs w:val="16"/>
                <w:lang w:val="en-CA"/>
              </w:rPr>
            </w:pP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1.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944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(1.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639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CA"/>
              </w:rPr>
              <w:t>,2.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305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CA"/>
              </w:rPr>
              <w:t>)</w:t>
            </w:r>
          </w:p>
        </w:tc>
        <w:tc>
          <w:tcPr>
            <w:tcW w:w="1016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eastAsia="宋体" w:cs="Times New Roman"/>
                <w:color w:val="040503"/>
                <w:kern w:val="0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eastAsia="宋体" w:cs="Times New Roman"/>
                <w:color w:val="040503"/>
                <w:kern w:val="0"/>
                <w:sz w:val="16"/>
                <w:szCs w:val="16"/>
                <w:lang w:val="en-CA"/>
              </w:rPr>
              <w:t>&lt;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0</w:t>
            </w:r>
            <w:r>
              <w:rPr>
                <w:rFonts w:ascii="Times New Roman" w:hAnsi="Times New Roman" w:eastAsia="宋体" w:cs="Times New Roman"/>
                <w:color w:val="040503"/>
                <w:kern w:val="0"/>
                <w:sz w:val="16"/>
                <w:szCs w:val="16"/>
                <w:lang w:val="en-CA"/>
              </w:rPr>
              <w:t>.001</w:t>
            </w:r>
          </w:p>
        </w:tc>
        <w:tc>
          <w:tcPr>
            <w:tcW w:w="1908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eastAsia="宋体" w:cs="Times New Roman"/>
                <w:color w:val="040503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931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eastAsia="宋体" w:cs="Times New Roman"/>
                <w:color w:val="040503"/>
                <w:kern w:val="0"/>
                <w:sz w:val="16"/>
                <w:szCs w:val="16"/>
                <w:lang w:val="en-CA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2281" w:type="dxa"/>
          </w:tcPr>
          <w:p>
            <w:pPr>
              <w:widowControl/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cs="Times New Roman"/>
                <w:b/>
                <w:bCs/>
                <w:color w:val="040503"/>
                <w:kern w:val="0"/>
                <w:sz w:val="16"/>
                <w:szCs w:val="16"/>
                <w:lang w:val="en-C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40503"/>
                <w:kern w:val="0"/>
                <w:sz w:val="16"/>
                <w:szCs w:val="16"/>
                <w:lang w:val="en-CA"/>
              </w:rPr>
              <w:t>Size of EV</w:t>
            </w:r>
            <w:r>
              <w:rPr>
                <w:rFonts w:ascii="Arial" w:hAnsi="Arial" w:eastAsia="宋体" w:cs="Arial"/>
                <w:b w:val="0"/>
                <w:bCs w:val="0"/>
                <w:color w:val="040503"/>
                <w:kern w:val="0"/>
                <w:sz w:val="16"/>
                <w:szCs w:val="16"/>
                <w:lang w:val="en-CA"/>
              </w:rPr>
              <w:t>≥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40503"/>
                <w:kern w:val="0"/>
                <w:sz w:val="16"/>
                <w:szCs w:val="16"/>
                <w:lang w:val="en-CA"/>
              </w:rPr>
              <w:t xml:space="preserve"> 4mm/Size of EV 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40503"/>
                <w:kern w:val="0"/>
                <w:sz w:val="16"/>
                <w:szCs w:val="16"/>
                <w:lang w:val="en-CA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40503"/>
                <w:kern w:val="0"/>
                <w:sz w:val="16"/>
                <w:szCs w:val="16"/>
                <w:lang w:val="en-CA"/>
              </w:rPr>
              <w:t xml:space="preserve"> 4mm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40503"/>
                <w:kern w:val="0"/>
                <w:sz w:val="16"/>
                <w:szCs w:val="16"/>
                <w:lang w:val="en-CA"/>
              </w:rPr>
              <w:t>, n (%)</w:t>
            </w:r>
          </w:p>
        </w:tc>
        <w:tc>
          <w:tcPr>
            <w:tcW w:w="1895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eastAsia="宋体" w:cs="Times New Roman"/>
                <w:color w:val="040503"/>
                <w:kern w:val="0"/>
                <w:sz w:val="16"/>
                <w:szCs w:val="16"/>
                <w:lang w:val="en-CA"/>
              </w:rPr>
            </w:pP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1.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037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(1.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448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CA"/>
              </w:rPr>
              <w:t>,2.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865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CA"/>
              </w:rPr>
              <w:t>)</w:t>
            </w:r>
          </w:p>
        </w:tc>
        <w:tc>
          <w:tcPr>
            <w:tcW w:w="1016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eastAsia="宋体" w:cs="Times New Roman"/>
                <w:color w:val="040503"/>
                <w:kern w:val="0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eastAsia="宋体" w:cs="Times New Roman"/>
                <w:color w:val="040503"/>
                <w:kern w:val="0"/>
                <w:sz w:val="16"/>
                <w:szCs w:val="16"/>
                <w:lang w:val="en-CA"/>
              </w:rPr>
              <w:t>&lt;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0</w:t>
            </w:r>
            <w:r>
              <w:rPr>
                <w:rFonts w:ascii="Times New Roman" w:hAnsi="Times New Roman" w:eastAsia="宋体" w:cs="Times New Roman"/>
                <w:color w:val="040503"/>
                <w:kern w:val="0"/>
                <w:sz w:val="16"/>
                <w:szCs w:val="16"/>
                <w:lang w:val="en-CA"/>
              </w:rPr>
              <w:t>.001</w:t>
            </w:r>
          </w:p>
        </w:tc>
        <w:tc>
          <w:tcPr>
            <w:tcW w:w="1908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eastAsia="宋体" w:cs="Times New Roman"/>
                <w:color w:val="040503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931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eastAsia="宋体" w:cs="Times New Roman"/>
                <w:color w:val="040503"/>
                <w:kern w:val="0"/>
                <w:sz w:val="16"/>
                <w:szCs w:val="16"/>
                <w:lang w:val="en-CA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1" w:type="dxa"/>
          </w:tcPr>
          <w:p>
            <w:pPr>
              <w:widowControl/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cs="Times New Roman"/>
                <w:b/>
                <w:bCs/>
                <w:color w:val="040503"/>
                <w:kern w:val="0"/>
                <w:sz w:val="16"/>
                <w:szCs w:val="16"/>
                <w:lang w:val="en-C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40503"/>
                <w:kern w:val="0"/>
                <w:sz w:val="16"/>
                <w:szCs w:val="16"/>
                <w:lang w:val="en-CA"/>
              </w:rPr>
              <w:t xml:space="preserve">Prior overt </w:t>
            </w:r>
            <w:r>
              <w:rPr>
                <w:rFonts w:ascii="Times New Roman" w:hAnsi="Times New Roman" w:cs="Times New Roman"/>
                <w:b w:val="0"/>
                <w:bCs w:val="0"/>
                <w:color w:val="040503"/>
                <w:kern w:val="0"/>
                <w:sz w:val="16"/>
                <w:szCs w:val="16"/>
                <w:lang w:val="en-CA"/>
              </w:rPr>
              <w:t>hepatic encephalopathy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40503"/>
                <w:kern w:val="0"/>
                <w:sz w:val="16"/>
                <w:szCs w:val="16"/>
                <w:lang w:val="en-CA"/>
              </w:rPr>
              <w:t>, n (%)</w:t>
            </w:r>
          </w:p>
        </w:tc>
        <w:tc>
          <w:tcPr>
            <w:tcW w:w="1895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</w:pP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3.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769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(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.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233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CA"/>
              </w:rPr>
              <w:t>,6.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361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CA"/>
              </w:rPr>
              <w:t>)</w:t>
            </w:r>
          </w:p>
        </w:tc>
        <w:tc>
          <w:tcPr>
            <w:tcW w:w="1016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eastAsia="宋体" w:cs="Times New Roman"/>
                <w:color w:val="040503"/>
                <w:kern w:val="0"/>
                <w:sz w:val="16"/>
                <w:szCs w:val="16"/>
                <w:lang w:val="en-CA"/>
              </w:rPr>
              <w:t>&lt;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0</w:t>
            </w:r>
            <w:r>
              <w:rPr>
                <w:rFonts w:ascii="Times New Roman" w:hAnsi="Times New Roman" w:eastAsia="宋体" w:cs="Times New Roman"/>
                <w:color w:val="040503"/>
                <w:kern w:val="0"/>
                <w:sz w:val="16"/>
                <w:szCs w:val="16"/>
                <w:lang w:val="en-CA"/>
              </w:rPr>
              <w:t>.001</w:t>
            </w:r>
          </w:p>
        </w:tc>
        <w:tc>
          <w:tcPr>
            <w:tcW w:w="1908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CA"/>
              </w:rPr>
            </w:pP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.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398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(0.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182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CA"/>
              </w:rPr>
              <w:t>,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.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869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CA"/>
              </w:rPr>
              <w:t>)</w:t>
            </w:r>
          </w:p>
        </w:tc>
        <w:tc>
          <w:tcPr>
            <w:tcW w:w="931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CA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  <w:t>02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1" w:type="dxa"/>
          </w:tcPr>
          <w:p>
            <w:pPr>
              <w:widowControl/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cs="Times New Roman"/>
                <w:b/>
                <w:bCs/>
                <w:color w:val="040503"/>
                <w:kern w:val="0"/>
                <w:sz w:val="16"/>
                <w:szCs w:val="16"/>
                <w:lang w:val="en-C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40503"/>
                <w:kern w:val="0"/>
                <w:sz w:val="16"/>
                <w:szCs w:val="16"/>
                <w:lang w:val="en-CA"/>
              </w:rPr>
              <w:t>Ascites,n (%)</w:t>
            </w:r>
          </w:p>
        </w:tc>
        <w:tc>
          <w:tcPr>
            <w:tcW w:w="1895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</w:pP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.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00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1(0.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434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CA"/>
              </w:rPr>
              <w:t>,1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.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309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CA"/>
              </w:rPr>
              <w:t>)</w:t>
            </w:r>
          </w:p>
        </w:tc>
        <w:tc>
          <w:tcPr>
            <w:tcW w:w="1016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hint="default" w:ascii="Times New Roman" w:hAnsi="Times New Roman" w:cs="Times New Roman" w:eastAsiaTheme="minorEastAsia"/>
                <w:color w:val="04050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0.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988</w:t>
            </w:r>
          </w:p>
        </w:tc>
        <w:tc>
          <w:tcPr>
            <w:tcW w:w="1908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931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CA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1" w:type="dxa"/>
          </w:tcPr>
          <w:p>
            <w:pPr>
              <w:widowControl/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val="en-C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40503"/>
                <w:kern w:val="0"/>
                <w:sz w:val="16"/>
                <w:szCs w:val="16"/>
                <w:lang w:val="en-CA"/>
              </w:rPr>
              <w:t>AL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40503"/>
                <w:kern w:val="0"/>
                <w:sz w:val="16"/>
                <w:szCs w:val="16"/>
                <w:lang w:val="en-CA"/>
              </w:rPr>
              <w:t>(IU/L)</w:t>
            </w:r>
          </w:p>
        </w:tc>
        <w:tc>
          <w:tcPr>
            <w:tcW w:w="1895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CA"/>
              </w:rPr>
            </w:pP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1.00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(0.99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7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CA"/>
              </w:rPr>
              <w:t>,1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.0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08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CA"/>
              </w:rPr>
              <w:t>)</w:t>
            </w:r>
          </w:p>
        </w:tc>
        <w:tc>
          <w:tcPr>
            <w:tcW w:w="1016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0.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455</w:t>
            </w:r>
          </w:p>
        </w:tc>
        <w:tc>
          <w:tcPr>
            <w:tcW w:w="1908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931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CA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1" w:type="dxa"/>
          </w:tcPr>
          <w:p>
            <w:pPr>
              <w:widowControl/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cs="Times New Roman"/>
                <w:b/>
                <w:bCs/>
                <w:color w:val="040503"/>
                <w:kern w:val="0"/>
                <w:sz w:val="16"/>
                <w:szCs w:val="16"/>
                <w:lang w:val="en-C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40503"/>
                <w:kern w:val="0"/>
                <w:sz w:val="16"/>
                <w:szCs w:val="16"/>
                <w:lang w:val="en-CA"/>
              </w:rPr>
              <w:t>AS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40503"/>
                <w:kern w:val="0"/>
                <w:sz w:val="16"/>
                <w:szCs w:val="16"/>
                <w:lang w:val="en-CA"/>
              </w:rPr>
              <w:t>(IU/L)</w:t>
            </w:r>
          </w:p>
        </w:tc>
        <w:tc>
          <w:tcPr>
            <w:tcW w:w="1895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CA"/>
              </w:rPr>
            </w:pP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1.0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(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.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001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CA"/>
              </w:rPr>
              <w:t>,1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.0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19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CA"/>
              </w:rPr>
              <w:t>)</w:t>
            </w:r>
          </w:p>
        </w:tc>
        <w:tc>
          <w:tcPr>
            <w:tcW w:w="1016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hint="default" w:ascii="Times New Roman" w:hAnsi="Times New Roman" w:cs="Times New Roman" w:eastAsiaTheme="minorEastAsia"/>
                <w:color w:val="0000FF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0.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025</w:t>
            </w:r>
          </w:p>
        </w:tc>
        <w:tc>
          <w:tcPr>
            <w:tcW w:w="1908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cs="Times New Roman"/>
                <w:color w:val="0000FF"/>
                <w:kern w:val="0"/>
                <w:sz w:val="16"/>
                <w:szCs w:val="16"/>
                <w:lang w:val="en-CA"/>
              </w:rPr>
            </w:pP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.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003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(0.9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93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CA"/>
              </w:rPr>
              <w:t>,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.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013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CA"/>
              </w:rPr>
              <w:t>)</w:t>
            </w:r>
          </w:p>
        </w:tc>
        <w:tc>
          <w:tcPr>
            <w:tcW w:w="931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hint="default" w:ascii="Times New Roman" w:hAnsi="Times New Roman" w:cs="Times New Roman"/>
                <w:color w:val="0000FF"/>
                <w:kern w:val="0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CA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  <w:t>54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1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6"/>
                <w:szCs w:val="16"/>
                <w:lang w:val="en-CA"/>
              </w:rPr>
              <w:t>Prothrombin tim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val="en-CA"/>
              </w:rPr>
              <w:t>,s</w:t>
            </w:r>
          </w:p>
        </w:tc>
        <w:tc>
          <w:tcPr>
            <w:tcW w:w="1895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CA"/>
              </w:rPr>
            </w:pP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0.8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90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(0.7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77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CA"/>
              </w:rPr>
              <w:t>,1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.0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20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CA"/>
              </w:rPr>
              <w:t>)</w:t>
            </w:r>
          </w:p>
        </w:tc>
        <w:tc>
          <w:tcPr>
            <w:tcW w:w="1016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CA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  <w:t>094</w:t>
            </w:r>
          </w:p>
        </w:tc>
        <w:tc>
          <w:tcPr>
            <w:tcW w:w="1908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931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CA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2281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6"/>
                <w:szCs w:val="16"/>
                <w:lang w:val="en-CA"/>
              </w:rPr>
              <w:t>Serum albumin(g/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6"/>
                <w:szCs w:val="16"/>
                <w:lang w:val="en-CA"/>
              </w:rPr>
              <w:t>l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6"/>
                <w:szCs w:val="16"/>
                <w:lang w:val="en-CA"/>
              </w:rPr>
              <w:t>)</w:t>
            </w:r>
          </w:p>
        </w:tc>
        <w:tc>
          <w:tcPr>
            <w:tcW w:w="1895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16"/>
                <w:szCs w:val="16"/>
                <w:lang w:val="en-CA"/>
              </w:rPr>
            </w:pP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0.9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92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(0.9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58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CA"/>
              </w:rPr>
              <w:t>,1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.02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8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CA"/>
              </w:rPr>
              <w:t>)</w:t>
            </w:r>
          </w:p>
        </w:tc>
        <w:tc>
          <w:tcPr>
            <w:tcW w:w="1016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lang w:val="en-CA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lang w:val="en-US" w:eastAsia="zh-CN"/>
              </w:rPr>
              <w:t>677</w:t>
            </w:r>
          </w:p>
        </w:tc>
        <w:tc>
          <w:tcPr>
            <w:tcW w:w="1908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931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CA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1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6"/>
                <w:szCs w:val="16"/>
                <w:lang w:val="en-CA"/>
              </w:rPr>
              <w:t>Total bilirubin(µmol/l)</w:t>
            </w:r>
          </w:p>
        </w:tc>
        <w:tc>
          <w:tcPr>
            <w:tcW w:w="1895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CA"/>
              </w:rPr>
            </w:pP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.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002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(0.9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58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CA"/>
              </w:rPr>
              <w:t>,1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.0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28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CA"/>
              </w:rPr>
              <w:t>)</w:t>
            </w:r>
          </w:p>
        </w:tc>
        <w:tc>
          <w:tcPr>
            <w:tcW w:w="1016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lang w:val="en-CA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lang w:val="en-US" w:eastAsia="zh-CN"/>
              </w:rPr>
              <w:t>410</w:t>
            </w:r>
          </w:p>
        </w:tc>
        <w:tc>
          <w:tcPr>
            <w:tcW w:w="1908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931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1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6"/>
                <w:szCs w:val="16"/>
                <w:lang w:val="en-CA"/>
              </w:rPr>
              <w:t>Platelet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6"/>
                <w:szCs w:val="16"/>
                <w:lang w:val="en-CA"/>
              </w:rPr>
              <w:t>count(</w:t>
            </w:r>
            <w:r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6"/>
                <w:szCs w:val="16"/>
                <w:lang w:val="en-CA"/>
              </w:rPr>
              <w:t>×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6"/>
                <w:szCs w:val="16"/>
                <w:lang w:val="en-CA"/>
              </w:rPr>
              <w:t>10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6"/>
                <w:szCs w:val="16"/>
                <w:vertAlign w:val="superscript"/>
                <w:lang w:val="en-CA"/>
              </w:rPr>
              <w:t>9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6"/>
                <w:szCs w:val="16"/>
                <w:lang w:val="en-CA"/>
              </w:rPr>
              <w:t>/mm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6"/>
                <w:szCs w:val="16"/>
                <w:vertAlign w:val="superscript"/>
                <w:lang w:val="en-CA"/>
              </w:rPr>
              <w:t>3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6"/>
                <w:szCs w:val="16"/>
                <w:lang w:val="en-CA"/>
              </w:rPr>
              <w:t>)</w:t>
            </w:r>
          </w:p>
        </w:tc>
        <w:tc>
          <w:tcPr>
            <w:tcW w:w="1895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CA"/>
              </w:rPr>
            </w:pP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.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009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(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.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003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CA"/>
              </w:rPr>
              <w:t>,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.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015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CA"/>
              </w:rPr>
              <w:t>)</w:t>
            </w:r>
          </w:p>
        </w:tc>
        <w:tc>
          <w:tcPr>
            <w:tcW w:w="1016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C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CA"/>
              </w:rPr>
              <w:t>0.001</w:t>
            </w:r>
          </w:p>
        </w:tc>
        <w:tc>
          <w:tcPr>
            <w:tcW w:w="1908" w:type="dxa"/>
          </w:tcPr>
          <w:p>
            <w:pPr>
              <w:adjustRightInd w:val="0"/>
              <w:spacing w:after="160" w:line="259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CA"/>
              </w:rPr>
            </w:pP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.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004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(0.9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98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CA"/>
              </w:rPr>
              <w:t>,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.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010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CA"/>
              </w:rPr>
              <w:t>)</w:t>
            </w:r>
          </w:p>
        </w:tc>
        <w:tc>
          <w:tcPr>
            <w:tcW w:w="931" w:type="dxa"/>
          </w:tcPr>
          <w:p>
            <w:pPr>
              <w:adjustRightInd w:val="0"/>
              <w:spacing w:after="160" w:line="259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CA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  <w:t>16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1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6"/>
                <w:szCs w:val="16"/>
                <w:lang w:val="en-C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lang w:val="en-CA"/>
              </w:rPr>
              <w:t>HCCPHT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6"/>
                <w:szCs w:val="16"/>
                <w:lang w:val="en-CA"/>
              </w:rPr>
              <w:t>I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6"/>
                <w:szCs w:val="16"/>
                <w:lang w:val="en-CA"/>
              </w:rPr>
              <w:t xml:space="preserve"> score</w:t>
            </w:r>
          </w:p>
        </w:tc>
        <w:tc>
          <w:tcPr>
            <w:tcW w:w="1895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CA"/>
              </w:rPr>
            </w:pP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.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237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(1.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893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CA"/>
              </w:rPr>
              <w:t>,1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.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64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5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CA"/>
              </w:rPr>
              <w:t>)</w:t>
            </w:r>
          </w:p>
        </w:tc>
        <w:tc>
          <w:tcPr>
            <w:tcW w:w="1016" w:type="dxa"/>
          </w:tcPr>
          <w:p>
            <w:pPr>
              <w:adjustRightInd w:val="0"/>
              <w:spacing w:after="160" w:line="259" w:lineRule="auto"/>
              <w:ind w:firstLine="240" w:firstLineChars="15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eastAsia="宋体" w:cs="Times New Roman"/>
                <w:color w:val="040503"/>
                <w:kern w:val="0"/>
                <w:sz w:val="16"/>
                <w:szCs w:val="16"/>
                <w:lang w:val="en-CA"/>
              </w:rPr>
              <w:t>&lt;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0</w:t>
            </w:r>
            <w:r>
              <w:rPr>
                <w:rFonts w:ascii="Times New Roman" w:hAnsi="Times New Roman" w:eastAsia="宋体" w:cs="Times New Roman"/>
                <w:color w:val="040503"/>
                <w:kern w:val="0"/>
                <w:sz w:val="16"/>
                <w:szCs w:val="16"/>
                <w:lang w:val="en-CA"/>
              </w:rPr>
              <w:t>.001</w:t>
            </w:r>
          </w:p>
        </w:tc>
        <w:tc>
          <w:tcPr>
            <w:tcW w:w="1908" w:type="dxa"/>
          </w:tcPr>
          <w:p>
            <w:pPr>
              <w:adjustRightInd w:val="0"/>
              <w:spacing w:after="160" w:line="259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CA"/>
              </w:rPr>
            </w:pP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.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358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(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.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814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CA"/>
              </w:rPr>
              <w:t>,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.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065</w:t>
            </w:r>
            <w:r>
              <w:rPr>
                <w:rStyle w:val="13"/>
                <w:rFonts w:hint="eastAsia" w:ascii="Times New Roman" w:hAnsi="Times New Roman" w:cs="Times New Roman"/>
                <w:kern w:val="0"/>
                <w:sz w:val="16"/>
                <w:szCs w:val="16"/>
                <w:lang w:val="en-CA"/>
              </w:rPr>
              <w:t>)</w:t>
            </w:r>
          </w:p>
        </w:tc>
        <w:tc>
          <w:tcPr>
            <w:tcW w:w="931" w:type="dxa"/>
          </w:tcPr>
          <w:p>
            <w:pPr>
              <w:adjustRightInd w:val="0"/>
              <w:spacing w:after="160" w:line="259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40503"/>
                <w:kern w:val="0"/>
                <w:sz w:val="16"/>
                <w:szCs w:val="16"/>
                <w:lang w:val="en-CA"/>
              </w:rPr>
              <w:t>&lt;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CA"/>
              </w:rPr>
              <w:t>0</w:t>
            </w:r>
            <w:r>
              <w:rPr>
                <w:rFonts w:ascii="Times New Roman" w:hAnsi="Times New Roman" w:eastAsia="宋体" w:cs="Times New Roman"/>
                <w:color w:val="040503"/>
                <w:kern w:val="0"/>
                <w:sz w:val="16"/>
                <w:szCs w:val="16"/>
                <w:lang w:val="en-CA"/>
              </w:rPr>
              <w:t>.001</w:t>
            </w:r>
          </w:p>
        </w:tc>
      </w:tr>
    </w:tbl>
    <w:p>
      <w:pPr>
        <w:keepNext w:val="0"/>
        <w:keepLines w:val="0"/>
        <w:suppressLineNumbers w:val="0"/>
        <w:spacing w:before="0" w:beforeAutospacing="0" w:after="160" w:afterAutospacing="0" w:line="259" w:lineRule="auto"/>
        <w:ind w:right="0"/>
        <w:jc w:val="left"/>
        <w:rPr>
          <w:rStyle w:val="13"/>
          <w:rFonts w:ascii="Times New Roman" w:hAnsi="Times New Roman" w:eastAsia="宋体" w:cs="Times New Roman"/>
          <w:b w:val="0"/>
          <w:bCs w:val="0"/>
          <w:kern w:val="0"/>
          <w:sz w:val="16"/>
          <w:szCs w:val="16"/>
          <w:lang w:val="en-US" w:eastAsia="zh-CN"/>
        </w:rPr>
      </w:pPr>
      <w:bookmarkStart w:id="0" w:name="_GoBack"/>
      <w:bookmarkEnd w:id="0"/>
    </w:p>
    <w:p>
      <w:pPr>
        <w:keepNext w:val="0"/>
        <w:keepLines w:val="0"/>
        <w:suppressLineNumbers w:val="0"/>
        <w:spacing w:before="0" w:beforeAutospacing="0" w:after="160" w:afterAutospacing="0" w:line="259" w:lineRule="auto"/>
        <w:ind w:right="0"/>
        <w:jc w:val="left"/>
        <w:rPr>
          <w:rStyle w:val="13"/>
          <w:rFonts w:ascii="Times New Roman" w:hAnsi="Times New Roman" w:eastAsia="宋体" w:cs="Times New Roman"/>
          <w:b w:val="0"/>
          <w:bCs w:val="0"/>
          <w:kern w:val="0"/>
          <w:sz w:val="16"/>
          <w:szCs w:val="16"/>
          <w:lang w:val="en-US" w:eastAsia="zh-CN"/>
        </w:rPr>
      </w:pPr>
    </w:p>
    <w:p>
      <w:pPr>
        <w:keepNext w:val="0"/>
        <w:keepLines w:val="0"/>
        <w:suppressLineNumbers w:val="0"/>
        <w:spacing w:before="0" w:beforeAutospacing="0" w:after="160" w:afterAutospacing="0" w:line="259" w:lineRule="auto"/>
        <w:ind w:right="0"/>
        <w:jc w:val="left"/>
        <w:rPr>
          <w:rFonts w:ascii="Helvetica" w:hAnsi="Helvetica" w:eastAsia="Helvetica" w:cs="Helvetica"/>
          <w:color w:val="FF0000"/>
          <w:szCs w:val="21"/>
        </w:rPr>
      </w:pPr>
      <w:r>
        <w:rPr>
          <w:rFonts w:hint="eastAsia" w:ascii="Times New Roman" w:hAnsi="Times New Roman" w:eastAsia="宋体" w:cs="Times New Roman"/>
          <w:kern w:val="0"/>
          <w:sz w:val="16"/>
          <w:szCs w:val="16"/>
        </w:rPr>
        <w:t>ALT</w:t>
      </w:r>
      <w:r>
        <w:rPr>
          <w:rFonts w:hint="eastAsia" w:ascii="Times New Roman" w:hAnsi="Times New Roman" w:eastAsia="宋体" w:cs="Times New Roman"/>
          <w:kern w:val="0"/>
          <w:sz w:val="16"/>
          <w:szCs w:val="16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kern w:val="0"/>
          <w:sz w:val="16"/>
          <w:szCs w:val="16"/>
        </w:rPr>
        <w:t>alanine aminotransferase</w:t>
      </w:r>
      <w:r>
        <w:rPr>
          <w:rFonts w:hint="eastAsia" w:ascii="Times New Roman" w:hAnsi="Times New Roman" w:eastAsia="宋体" w:cs="Times New Roman"/>
          <w:kern w:val="0"/>
          <w:sz w:val="16"/>
          <w:szCs w:val="16"/>
          <w:lang w:val="en-US" w:eastAsia="zh-CN"/>
        </w:rPr>
        <w:t>;</w:t>
      </w:r>
      <w:r>
        <w:rPr>
          <w:rFonts w:hint="eastAsia" w:ascii="Times New Roman" w:hAnsi="Times New Roman" w:eastAsia="宋体" w:cs="Times New Roman"/>
          <w:kern w:val="0"/>
          <w:sz w:val="16"/>
          <w:szCs w:val="16"/>
        </w:rPr>
        <w:t>AST</w:t>
      </w:r>
      <w:r>
        <w:rPr>
          <w:rFonts w:hint="eastAsia" w:ascii="Times New Roman" w:hAnsi="Times New Roman" w:eastAsia="宋体" w:cs="Times New Roman"/>
          <w:kern w:val="0"/>
          <w:sz w:val="16"/>
          <w:szCs w:val="16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kern w:val="0"/>
          <w:sz w:val="16"/>
          <w:szCs w:val="16"/>
        </w:rPr>
        <w:t>aspartate aminotransferase</w:t>
      </w:r>
      <w:r>
        <w:rPr>
          <w:rFonts w:hint="eastAsia" w:ascii="Times New Roman" w:hAnsi="Times New Roman" w:eastAsia="宋体" w:cs="Times New Roman"/>
          <w:kern w:val="0"/>
          <w:sz w:val="16"/>
          <w:szCs w:val="16"/>
          <w:lang w:val="en-US" w:eastAsia="zh-CN"/>
        </w:rPr>
        <w:t>;</w:t>
      </w:r>
      <w:r>
        <w:rPr>
          <w:rFonts w:hint="eastAsia" w:ascii="Times New Roman" w:hAnsi="Times New Roman" w:eastAsia="宋体" w:cs="Times New Roman"/>
          <w:kern w:val="0"/>
          <w:sz w:val="16"/>
          <w:szCs w:val="16"/>
        </w:rPr>
        <w:t>BCLC</w:t>
      </w:r>
      <w:r>
        <w:rPr>
          <w:rFonts w:hint="eastAsia" w:ascii="Times New Roman" w:hAnsi="Times New Roman" w:eastAsia="宋体" w:cs="Times New Roman"/>
          <w:kern w:val="0"/>
          <w:sz w:val="16"/>
          <w:szCs w:val="16"/>
          <w:lang w:val="en-US" w:eastAsia="zh-CN"/>
        </w:rPr>
        <w:t>,</w:t>
      </w:r>
      <w:r>
        <w:rPr>
          <w:rFonts w:hint="eastAsia" w:ascii="Times New Roman" w:hAnsi="Times New Roman" w:cs="Times New Roman"/>
          <w:kern w:val="0"/>
          <w:sz w:val="16"/>
          <w:szCs w:val="16"/>
        </w:rPr>
        <w:t>B</w:t>
      </w:r>
      <w:r>
        <w:rPr>
          <w:rFonts w:ascii="Times New Roman" w:hAnsi="Times New Roman" w:eastAsia="宋体" w:cs="Times New Roman"/>
          <w:kern w:val="0"/>
          <w:sz w:val="16"/>
          <w:szCs w:val="16"/>
        </w:rPr>
        <w:t xml:space="preserve">arcelona </w:t>
      </w:r>
      <w:r>
        <w:rPr>
          <w:rFonts w:hint="eastAsia" w:ascii="Times New Roman" w:hAnsi="Times New Roman" w:cs="Times New Roman"/>
          <w:kern w:val="0"/>
          <w:sz w:val="16"/>
          <w:szCs w:val="16"/>
        </w:rPr>
        <w:t>c</w:t>
      </w:r>
      <w:r>
        <w:rPr>
          <w:rFonts w:ascii="Times New Roman" w:hAnsi="Times New Roman" w:eastAsia="宋体" w:cs="Times New Roman"/>
          <w:kern w:val="0"/>
          <w:sz w:val="16"/>
          <w:szCs w:val="16"/>
        </w:rPr>
        <w:t xml:space="preserve">linic </w:t>
      </w:r>
      <w:r>
        <w:rPr>
          <w:rFonts w:hint="eastAsia" w:ascii="Times New Roman" w:hAnsi="Times New Roman" w:cs="Times New Roman"/>
          <w:kern w:val="0"/>
          <w:sz w:val="16"/>
          <w:szCs w:val="16"/>
        </w:rPr>
        <w:t>l</w:t>
      </w:r>
      <w:r>
        <w:rPr>
          <w:rFonts w:ascii="Times New Roman" w:hAnsi="Times New Roman" w:eastAsia="宋体" w:cs="Times New Roman"/>
          <w:kern w:val="0"/>
          <w:sz w:val="16"/>
          <w:szCs w:val="16"/>
        </w:rPr>
        <w:t xml:space="preserve">iver </w:t>
      </w:r>
      <w:r>
        <w:rPr>
          <w:rFonts w:hint="eastAsia" w:ascii="Times New Roman" w:hAnsi="Times New Roman" w:cs="Times New Roman"/>
          <w:kern w:val="0"/>
          <w:sz w:val="16"/>
          <w:szCs w:val="16"/>
        </w:rPr>
        <w:t>c</w:t>
      </w:r>
      <w:r>
        <w:rPr>
          <w:rFonts w:ascii="Times New Roman" w:hAnsi="Times New Roman" w:eastAsia="宋体" w:cs="Times New Roman"/>
          <w:kern w:val="0"/>
          <w:sz w:val="16"/>
          <w:szCs w:val="16"/>
        </w:rPr>
        <w:t>ancer</w:t>
      </w:r>
      <w:r>
        <w:rPr>
          <w:rFonts w:hint="eastAsia" w:ascii="Times New Roman" w:hAnsi="Times New Roman" w:eastAsia="宋体" w:cs="Times New Roman"/>
          <w:kern w:val="0"/>
          <w:sz w:val="16"/>
          <w:szCs w:val="16"/>
          <w:lang w:val="en-US" w:eastAsia="zh-CN"/>
        </w:rPr>
        <w:t>;</w:t>
      </w:r>
      <w:r>
        <w:rPr>
          <w:rFonts w:hint="eastAsia" w:ascii="Times New Roman" w:hAnsi="Times New Roman" w:eastAsia="宋体" w:cs="Times New Roman"/>
          <w:kern w:val="0"/>
          <w:sz w:val="16"/>
          <w:szCs w:val="16"/>
        </w:rPr>
        <w:t>BMI</w:t>
      </w:r>
      <w:r>
        <w:rPr>
          <w:rFonts w:hint="eastAsia" w:ascii="Times New Roman" w:hAnsi="Times New Roman" w:eastAsia="宋体" w:cs="Times New Roman"/>
          <w:kern w:val="0"/>
          <w:sz w:val="16"/>
          <w:szCs w:val="16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kern w:val="0"/>
          <w:sz w:val="16"/>
          <w:szCs w:val="16"/>
        </w:rPr>
        <w:t>body mass index</w:t>
      </w:r>
      <w:r>
        <w:rPr>
          <w:rFonts w:hint="eastAsia" w:ascii="Times New Roman" w:hAnsi="Times New Roman" w:eastAsia="宋体" w:cs="Times New Roman"/>
          <w:kern w:val="0"/>
          <w:sz w:val="16"/>
          <w:szCs w:val="16"/>
          <w:lang w:val="en-US" w:eastAsia="zh-CN"/>
        </w:rPr>
        <w:t>;</w:t>
      </w:r>
      <w:r>
        <w:rPr>
          <w:rFonts w:hint="eastAsia" w:ascii="Times New Roman" w:hAnsi="Times New Roman" w:cs="Times New Roman"/>
          <w:kern w:val="0"/>
          <w:sz w:val="16"/>
          <w:szCs w:val="16"/>
        </w:rPr>
        <w:t>CI, confidence interval</w:t>
      </w:r>
      <w:r>
        <w:rPr>
          <w:rFonts w:hint="eastAsia" w:ascii="Times New Roman" w:hAnsi="Times New Roman" w:cs="Times New Roman"/>
          <w:kern w:val="0"/>
          <w:sz w:val="16"/>
          <w:szCs w:val="16"/>
          <w:lang w:val="en-US" w:eastAsia="zh-CN"/>
        </w:rPr>
        <w:t>;</w:t>
      </w:r>
      <w:r>
        <w:rPr>
          <w:rFonts w:hint="eastAsia" w:ascii="Times New Roman" w:hAnsi="Times New Roman" w:eastAsia="宋体" w:cs="Times New Roman"/>
          <w:color w:val="040503"/>
          <w:kern w:val="0"/>
          <w:sz w:val="16"/>
          <w:szCs w:val="16"/>
        </w:rPr>
        <w:t>EV</w:t>
      </w:r>
      <w:r>
        <w:rPr>
          <w:rFonts w:hint="eastAsia" w:ascii="Times New Roman" w:hAnsi="Times New Roman" w:eastAsia="宋体" w:cs="Times New Roman"/>
          <w:color w:val="040503"/>
          <w:kern w:val="0"/>
          <w:sz w:val="16"/>
          <w:szCs w:val="16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color w:val="040503"/>
          <w:kern w:val="0"/>
          <w:sz w:val="16"/>
          <w:szCs w:val="16"/>
        </w:rPr>
        <w:t xml:space="preserve">esophageal </w:t>
      </w:r>
      <w:r>
        <w:rPr>
          <w:rFonts w:ascii="Times New Roman" w:hAnsi="Times New Roman" w:eastAsia="宋体" w:cs="Times New Roman"/>
          <w:color w:val="040503"/>
          <w:kern w:val="0"/>
          <w:sz w:val="16"/>
          <w:szCs w:val="16"/>
        </w:rPr>
        <w:t>varices</w:t>
      </w:r>
      <w:r>
        <w:rPr>
          <w:rFonts w:hint="eastAsia" w:ascii="Times New Roman" w:hAnsi="Times New Roman" w:eastAsia="宋体" w:cs="Times New Roman"/>
          <w:color w:val="040503"/>
          <w:kern w:val="0"/>
          <w:sz w:val="16"/>
          <w:szCs w:val="16"/>
          <w:lang w:val="en-US" w:eastAsia="zh-CN"/>
        </w:rPr>
        <w:t>;</w:t>
      </w:r>
      <w:r>
        <w:rPr>
          <w:rFonts w:hint="eastAsia" w:ascii="Times New Roman" w:hAnsi="Times New Roman" w:eastAsia="宋体" w:cs="Times New Roman"/>
          <w:color w:val="040503"/>
          <w:kern w:val="0"/>
          <w:sz w:val="16"/>
          <w:szCs w:val="16"/>
        </w:rPr>
        <w:t>HCC</w:t>
      </w:r>
      <w:r>
        <w:rPr>
          <w:rFonts w:hint="eastAsia" w:ascii="Times New Roman" w:hAnsi="Times New Roman" w:eastAsia="宋体" w:cs="Times New Roman"/>
          <w:color w:val="040503"/>
          <w:kern w:val="0"/>
          <w:sz w:val="16"/>
          <w:szCs w:val="16"/>
          <w:lang w:val="en-US" w:eastAsia="zh-CN"/>
        </w:rPr>
        <w:t>,</w:t>
      </w:r>
      <w:r>
        <w:rPr>
          <w:rFonts w:ascii="Times New Roman" w:hAnsi="Times New Roman" w:eastAsia="宋体" w:cs="Times New Roman"/>
          <w:color w:val="040503"/>
          <w:kern w:val="0"/>
          <w:sz w:val="16"/>
          <w:szCs w:val="16"/>
        </w:rPr>
        <w:t>hepatocellular carcinoma</w:t>
      </w:r>
      <w:r>
        <w:rPr>
          <w:rFonts w:hint="eastAsia" w:ascii="Times New Roman" w:hAnsi="Times New Roman" w:eastAsia="宋体" w:cs="Times New Roman"/>
          <w:color w:val="040503"/>
          <w:kern w:val="0"/>
          <w:sz w:val="16"/>
          <w:szCs w:val="16"/>
          <w:lang w:val="en-US" w:eastAsia="zh-CN"/>
        </w:rPr>
        <w:t>;</w:t>
      </w:r>
      <w:r>
        <w:rPr>
          <w:rFonts w:hint="eastAsia" w:ascii="Times New Roman" w:hAnsi="Times New Roman" w:eastAsia="宋体" w:cs="宋体"/>
          <w:kern w:val="0"/>
          <w:sz w:val="16"/>
          <w:szCs w:val="16"/>
        </w:rPr>
        <w:t>HCCPHTIS</w:t>
      </w:r>
      <w:r>
        <w:rPr>
          <w:rFonts w:hint="eastAsia" w:ascii="Times New Roman" w:hAnsi="Times New Roman" w:eastAsia="宋体" w:cs="宋体"/>
          <w:kern w:val="0"/>
          <w:sz w:val="16"/>
          <w:szCs w:val="16"/>
          <w:lang w:val="en-US" w:eastAsia="zh-CN"/>
        </w:rPr>
        <w:t>,</w:t>
      </w:r>
      <w:r>
        <w:rPr>
          <w:rFonts w:hint="eastAsia" w:ascii="Times New Roman" w:hAnsi="Times New Roman" w:eastAsia="宋体" w:cs="宋体"/>
          <w:kern w:val="0"/>
          <w:sz w:val="16"/>
          <w:szCs w:val="16"/>
        </w:rPr>
        <w:t>hepatocellular carcinoma portal hypertension imaging score</w:t>
      </w:r>
      <w:r>
        <w:rPr>
          <w:rFonts w:hint="eastAsia" w:ascii="Times New Roman" w:hAnsi="Times New Roman" w:eastAsia="宋体" w:cs="宋体"/>
          <w:kern w:val="0"/>
          <w:sz w:val="16"/>
          <w:szCs w:val="16"/>
          <w:lang w:val="en-US" w:eastAsia="zh-CN"/>
        </w:rPr>
        <w:t>;</w:t>
      </w:r>
      <w:r>
        <w:rPr>
          <w:rFonts w:hint="eastAsia" w:ascii="Times New Roman" w:hAnsi="Times New Roman" w:eastAsia="宋体" w:cs="Times New Roman"/>
          <w:kern w:val="0"/>
          <w:sz w:val="16"/>
          <w:szCs w:val="16"/>
        </w:rPr>
        <w:t>MELD</w:t>
      </w:r>
      <w:r>
        <w:rPr>
          <w:rFonts w:hint="eastAsia" w:ascii="Times New Roman" w:hAnsi="Times New Roman" w:eastAsia="宋体" w:cs="Times New Roman"/>
          <w:kern w:val="0"/>
          <w:sz w:val="16"/>
          <w:szCs w:val="16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kern w:val="0"/>
          <w:sz w:val="16"/>
          <w:szCs w:val="16"/>
        </w:rPr>
        <w:t>model for end-stage liver diseas</w:t>
      </w:r>
      <w:r>
        <w:rPr>
          <w:rFonts w:hint="eastAsia" w:ascii="Times New Roman" w:hAnsi="Times New Roman" w:cs="Times New Roman"/>
          <w:kern w:val="0"/>
          <w:sz w:val="16"/>
          <w:szCs w:val="16"/>
        </w:rPr>
        <w:t>e</w:t>
      </w:r>
      <w:r>
        <w:rPr>
          <w:rFonts w:hint="eastAsia" w:ascii="Times New Roman" w:hAnsi="Times New Roman" w:cs="Times New Roman"/>
          <w:kern w:val="0"/>
          <w:sz w:val="16"/>
          <w:szCs w:val="16"/>
          <w:lang w:val="en-US" w:eastAsia="zh-CN"/>
        </w:rPr>
        <w:t>;</w:t>
      </w:r>
      <w:r>
        <w:rPr>
          <w:rFonts w:hint="eastAsia" w:ascii="Times New Roman" w:hAnsi="Times New Roman" w:eastAsia="宋体" w:cs="Times New Roman"/>
          <w:color w:val="040503"/>
          <w:kern w:val="0"/>
          <w:sz w:val="16"/>
          <w:szCs w:val="16"/>
        </w:rPr>
        <w:t>PVTT</w:t>
      </w:r>
      <w:r>
        <w:rPr>
          <w:rFonts w:hint="eastAsia" w:ascii="Times New Roman" w:hAnsi="Times New Roman" w:eastAsia="宋体" w:cs="Times New Roman"/>
          <w:color w:val="040503"/>
          <w:kern w:val="0"/>
          <w:sz w:val="16"/>
          <w:szCs w:val="16"/>
          <w:lang w:val="en-US" w:eastAsia="zh-CN"/>
        </w:rPr>
        <w:t>,</w:t>
      </w:r>
      <w:r>
        <w:rPr>
          <w:rFonts w:ascii="Times New Roman" w:hAnsi="Times New Roman" w:eastAsia="宋体" w:cs="Times New Roman"/>
          <w:color w:val="040503"/>
          <w:kern w:val="0"/>
          <w:sz w:val="16"/>
          <w:szCs w:val="16"/>
        </w:rPr>
        <w:t>portal vein tumor thrombus</w:t>
      </w:r>
      <w:r>
        <w:rPr>
          <w:rFonts w:hint="eastAsia" w:ascii="Times New Roman" w:hAnsi="Times New Roman" w:cs="Times New Roman"/>
          <w:color w:val="040503"/>
          <w:kern w:val="0"/>
          <w:sz w:val="16"/>
          <w:szCs w:val="16"/>
        </w:rPr>
        <w:t>.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CalibriBold" w:cs="Times New Roman"/>
          <w:b/>
          <w:color w:val="0000B1"/>
          <w:sz w:val="16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URWPalladioL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AdvOTb83ee1dd.B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Lato-Regular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CalibriBold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5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docVars>
    <w:docVar w:name="commondata" w:val="eyJoZGlkIjoiM2JhOGY3NTZhNmQ4MmYyNjkzZWQ0MjFiODE2NjdjMDgifQ=="/>
  </w:docVars>
  <w:rsids>
    <w:rsidRoot w:val="00C2355E"/>
    <w:rsid w:val="001B69BD"/>
    <w:rsid w:val="00321171"/>
    <w:rsid w:val="003B2E4D"/>
    <w:rsid w:val="004B72C8"/>
    <w:rsid w:val="00B22BA0"/>
    <w:rsid w:val="00C2355E"/>
    <w:rsid w:val="00C2559D"/>
    <w:rsid w:val="00C2612F"/>
    <w:rsid w:val="00C53D08"/>
    <w:rsid w:val="00F84042"/>
    <w:rsid w:val="00FE2AD1"/>
    <w:rsid w:val="01241E65"/>
    <w:rsid w:val="015A5AAE"/>
    <w:rsid w:val="01687703"/>
    <w:rsid w:val="01BF2333"/>
    <w:rsid w:val="01C27421"/>
    <w:rsid w:val="01C62534"/>
    <w:rsid w:val="01EC32DA"/>
    <w:rsid w:val="01F23606"/>
    <w:rsid w:val="022A7D50"/>
    <w:rsid w:val="024E6795"/>
    <w:rsid w:val="02647ECA"/>
    <w:rsid w:val="027345B1"/>
    <w:rsid w:val="029D486E"/>
    <w:rsid w:val="02BA4D97"/>
    <w:rsid w:val="02BC3862"/>
    <w:rsid w:val="02D37A8B"/>
    <w:rsid w:val="03316A9B"/>
    <w:rsid w:val="03942A31"/>
    <w:rsid w:val="03AE4E60"/>
    <w:rsid w:val="03C6624D"/>
    <w:rsid w:val="03E32292"/>
    <w:rsid w:val="03EB096F"/>
    <w:rsid w:val="03EC6EA2"/>
    <w:rsid w:val="03F578C6"/>
    <w:rsid w:val="04034FF2"/>
    <w:rsid w:val="045F7C1A"/>
    <w:rsid w:val="04634131"/>
    <w:rsid w:val="048B7013"/>
    <w:rsid w:val="04D25403"/>
    <w:rsid w:val="04E425B2"/>
    <w:rsid w:val="04F418B0"/>
    <w:rsid w:val="057F75FE"/>
    <w:rsid w:val="060C79FC"/>
    <w:rsid w:val="06202906"/>
    <w:rsid w:val="06370FB0"/>
    <w:rsid w:val="065457C4"/>
    <w:rsid w:val="065E378B"/>
    <w:rsid w:val="06946276"/>
    <w:rsid w:val="06BE3993"/>
    <w:rsid w:val="06E17E53"/>
    <w:rsid w:val="075F3935"/>
    <w:rsid w:val="07CC41CF"/>
    <w:rsid w:val="07F72CE3"/>
    <w:rsid w:val="08321B61"/>
    <w:rsid w:val="088A0BBF"/>
    <w:rsid w:val="088C227D"/>
    <w:rsid w:val="08C70C84"/>
    <w:rsid w:val="08CF3E2E"/>
    <w:rsid w:val="08F0321E"/>
    <w:rsid w:val="08FB57B2"/>
    <w:rsid w:val="08FF5A12"/>
    <w:rsid w:val="090B1193"/>
    <w:rsid w:val="09455EDF"/>
    <w:rsid w:val="094838AB"/>
    <w:rsid w:val="09616F12"/>
    <w:rsid w:val="0970184A"/>
    <w:rsid w:val="09C53AD7"/>
    <w:rsid w:val="0A207440"/>
    <w:rsid w:val="0A2D7D78"/>
    <w:rsid w:val="0A3C194C"/>
    <w:rsid w:val="0A63279D"/>
    <w:rsid w:val="0A9538B9"/>
    <w:rsid w:val="0AA730EB"/>
    <w:rsid w:val="0AB4462C"/>
    <w:rsid w:val="0AB6795F"/>
    <w:rsid w:val="0ABF2433"/>
    <w:rsid w:val="0ACD57CD"/>
    <w:rsid w:val="0AE84094"/>
    <w:rsid w:val="0AEE5E82"/>
    <w:rsid w:val="0B1701FC"/>
    <w:rsid w:val="0B2E29B3"/>
    <w:rsid w:val="0B321CA1"/>
    <w:rsid w:val="0B850D48"/>
    <w:rsid w:val="0B8F1B30"/>
    <w:rsid w:val="0B966A64"/>
    <w:rsid w:val="0BBE736A"/>
    <w:rsid w:val="0C1075E2"/>
    <w:rsid w:val="0C2C6654"/>
    <w:rsid w:val="0C54428C"/>
    <w:rsid w:val="0C6F7B97"/>
    <w:rsid w:val="0CA21D1B"/>
    <w:rsid w:val="0CC65AA4"/>
    <w:rsid w:val="0D267CEB"/>
    <w:rsid w:val="0D526882"/>
    <w:rsid w:val="0D531267"/>
    <w:rsid w:val="0D753AF0"/>
    <w:rsid w:val="0DF76E3D"/>
    <w:rsid w:val="0DFC34E7"/>
    <w:rsid w:val="0E3F6F03"/>
    <w:rsid w:val="0E4024B6"/>
    <w:rsid w:val="0E4532A6"/>
    <w:rsid w:val="0E542075"/>
    <w:rsid w:val="0E5978EC"/>
    <w:rsid w:val="0EF12AE6"/>
    <w:rsid w:val="0F0D43F2"/>
    <w:rsid w:val="0F4C0664"/>
    <w:rsid w:val="0F74479D"/>
    <w:rsid w:val="0FB75ECF"/>
    <w:rsid w:val="0FCB1589"/>
    <w:rsid w:val="0FD07348"/>
    <w:rsid w:val="0FE46B1D"/>
    <w:rsid w:val="0FEE78F7"/>
    <w:rsid w:val="0FF25D09"/>
    <w:rsid w:val="100B0084"/>
    <w:rsid w:val="10662F75"/>
    <w:rsid w:val="10AA43C4"/>
    <w:rsid w:val="10C6128B"/>
    <w:rsid w:val="10D61221"/>
    <w:rsid w:val="10F01ACF"/>
    <w:rsid w:val="11807B72"/>
    <w:rsid w:val="11976828"/>
    <w:rsid w:val="11C23E83"/>
    <w:rsid w:val="124320A8"/>
    <w:rsid w:val="12686B13"/>
    <w:rsid w:val="13257212"/>
    <w:rsid w:val="137017DE"/>
    <w:rsid w:val="13B43303"/>
    <w:rsid w:val="143B355C"/>
    <w:rsid w:val="14504752"/>
    <w:rsid w:val="145853B5"/>
    <w:rsid w:val="14DA2331"/>
    <w:rsid w:val="14FD79D4"/>
    <w:rsid w:val="151D5E71"/>
    <w:rsid w:val="15250589"/>
    <w:rsid w:val="1532748F"/>
    <w:rsid w:val="15460D50"/>
    <w:rsid w:val="15E40326"/>
    <w:rsid w:val="160A1ABE"/>
    <w:rsid w:val="16174B7C"/>
    <w:rsid w:val="163423DE"/>
    <w:rsid w:val="16420BEE"/>
    <w:rsid w:val="1643680A"/>
    <w:rsid w:val="16D14844"/>
    <w:rsid w:val="16E12936"/>
    <w:rsid w:val="17073660"/>
    <w:rsid w:val="171750B3"/>
    <w:rsid w:val="175429EC"/>
    <w:rsid w:val="17B4729B"/>
    <w:rsid w:val="17D401C0"/>
    <w:rsid w:val="17E71FAA"/>
    <w:rsid w:val="18410E9F"/>
    <w:rsid w:val="18B128F8"/>
    <w:rsid w:val="18D65E58"/>
    <w:rsid w:val="18E62926"/>
    <w:rsid w:val="195A441B"/>
    <w:rsid w:val="199168F3"/>
    <w:rsid w:val="19C62889"/>
    <w:rsid w:val="1A0063A9"/>
    <w:rsid w:val="1A111B63"/>
    <w:rsid w:val="1A451D22"/>
    <w:rsid w:val="1A7A7E33"/>
    <w:rsid w:val="1AA271E2"/>
    <w:rsid w:val="1B624714"/>
    <w:rsid w:val="1B6721F1"/>
    <w:rsid w:val="1B9F1253"/>
    <w:rsid w:val="1BAD5AD5"/>
    <w:rsid w:val="1C4C0DD9"/>
    <w:rsid w:val="1C7748D2"/>
    <w:rsid w:val="1C9B2DF5"/>
    <w:rsid w:val="1CBA6094"/>
    <w:rsid w:val="1D031D4A"/>
    <w:rsid w:val="1D7C27AD"/>
    <w:rsid w:val="1D9E4D24"/>
    <w:rsid w:val="1DE81957"/>
    <w:rsid w:val="1DEA6361"/>
    <w:rsid w:val="1E5316B8"/>
    <w:rsid w:val="1E670EE7"/>
    <w:rsid w:val="1E710CBD"/>
    <w:rsid w:val="1EC5779B"/>
    <w:rsid w:val="1EED2985"/>
    <w:rsid w:val="1EF64B92"/>
    <w:rsid w:val="1EF66AF7"/>
    <w:rsid w:val="1F286AC4"/>
    <w:rsid w:val="1F2D6DD1"/>
    <w:rsid w:val="1F6C10DE"/>
    <w:rsid w:val="1F9E3C60"/>
    <w:rsid w:val="1FA40EB0"/>
    <w:rsid w:val="201952DE"/>
    <w:rsid w:val="20C73B09"/>
    <w:rsid w:val="20D235C2"/>
    <w:rsid w:val="20F52909"/>
    <w:rsid w:val="211F3123"/>
    <w:rsid w:val="21623E30"/>
    <w:rsid w:val="217F779A"/>
    <w:rsid w:val="21A0570E"/>
    <w:rsid w:val="21B80EDD"/>
    <w:rsid w:val="21EB1616"/>
    <w:rsid w:val="2254151C"/>
    <w:rsid w:val="22A232A1"/>
    <w:rsid w:val="22AE221A"/>
    <w:rsid w:val="22B0639D"/>
    <w:rsid w:val="22E81344"/>
    <w:rsid w:val="22EA134B"/>
    <w:rsid w:val="232E2103"/>
    <w:rsid w:val="2367796F"/>
    <w:rsid w:val="2383244E"/>
    <w:rsid w:val="239E6E71"/>
    <w:rsid w:val="23F42A38"/>
    <w:rsid w:val="23FB5ACE"/>
    <w:rsid w:val="23FF13A9"/>
    <w:rsid w:val="240370EB"/>
    <w:rsid w:val="24264F93"/>
    <w:rsid w:val="243019D7"/>
    <w:rsid w:val="24431BDE"/>
    <w:rsid w:val="24847208"/>
    <w:rsid w:val="24D370F2"/>
    <w:rsid w:val="24F205C8"/>
    <w:rsid w:val="24F46C22"/>
    <w:rsid w:val="259C7A15"/>
    <w:rsid w:val="25D6274B"/>
    <w:rsid w:val="25DB28FA"/>
    <w:rsid w:val="25F16799"/>
    <w:rsid w:val="25FA2770"/>
    <w:rsid w:val="260F6477"/>
    <w:rsid w:val="2639464C"/>
    <w:rsid w:val="26955FB1"/>
    <w:rsid w:val="27094035"/>
    <w:rsid w:val="27287259"/>
    <w:rsid w:val="2746086B"/>
    <w:rsid w:val="27527202"/>
    <w:rsid w:val="281C158B"/>
    <w:rsid w:val="285E0D94"/>
    <w:rsid w:val="28BF2F48"/>
    <w:rsid w:val="28C03D36"/>
    <w:rsid w:val="28D41AED"/>
    <w:rsid w:val="28D51D11"/>
    <w:rsid w:val="28D926D8"/>
    <w:rsid w:val="28DA01E0"/>
    <w:rsid w:val="291A114B"/>
    <w:rsid w:val="2946737F"/>
    <w:rsid w:val="297A3F7F"/>
    <w:rsid w:val="297F0C67"/>
    <w:rsid w:val="29BC47D8"/>
    <w:rsid w:val="29F1582A"/>
    <w:rsid w:val="2A093867"/>
    <w:rsid w:val="2A351DE5"/>
    <w:rsid w:val="2A4406EB"/>
    <w:rsid w:val="2A467D32"/>
    <w:rsid w:val="2AA471AF"/>
    <w:rsid w:val="2AB47AE5"/>
    <w:rsid w:val="2AC1546E"/>
    <w:rsid w:val="2B1238F1"/>
    <w:rsid w:val="2B2B57CD"/>
    <w:rsid w:val="2B527D24"/>
    <w:rsid w:val="2B5E25D6"/>
    <w:rsid w:val="2B667F60"/>
    <w:rsid w:val="2B6A19CD"/>
    <w:rsid w:val="2B8458F3"/>
    <w:rsid w:val="2C1F1867"/>
    <w:rsid w:val="2C4D70F3"/>
    <w:rsid w:val="2C69658E"/>
    <w:rsid w:val="2C834845"/>
    <w:rsid w:val="2C9B628C"/>
    <w:rsid w:val="2CD4039A"/>
    <w:rsid w:val="2CEC09AF"/>
    <w:rsid w:val="2D453E4C"/>
    <w:rsid w:val="2D99006B"/>
    <w:rsid w:val="2DAB1421"/>
    <w:rsid w:val="2DB3072F"/>
    <w:rsid w:val="2E207484"/>
    <w:rsid w:val="2E42200A"/>
    <w:rsid w:val="2E4746B4"/>
    <w:rsid w:val="2E4B5BFC"/>
    <w:rsid w:val="2E6313E7"/>
    <w:rsid w:val="2EE70BA8"/>
    <w:rsid w:val="2F210C6E"/>
    <w:rsid w:val="2F430456"/>
    <w:rsid w:val="2F8C2D4A"/>
    <w:rsid w:val="2F9D2847"/>
    <w:rsid w:val="2FB67741"/>
    <w:rsid w:val="2FC62651"/>
    <w:rsid w:val="2FFA4D6C"/>
    <w:rsid w:val="30274161"/>
    <w:rsid w:val="30466C77"/>
    <w:rsid w:val="30634297"/>
    <w:rsid w:val="30BD1D2A"/>
    <w:rsid w:val="30D24670"/>
    <w:rsid w:val="3104740B"/>
    <w:rsid w:val="31156F25"/>
    <w:rsid w:val="311C2A35"/>
    <w:rsid w:val="311C359A"/>
    <w:rsid w:val="31545467"/>
    <w:rsid w:val="31952A90"/>
    <w:rsid w:val="319C193A"/>
    <w:rsid w:val="31C91A29"/>
    <w:rsid w:val="31E857C1"/>
    <w:rsid w:val="32260243"/>
    <w:rsid w:val="322E1156"/>
    <w:rsid w:val="326C730B"/>
    <w:rsid w:val="3290568E"/>
    <w:rsid w:val="32CE4057"/>
    <w:rsid w:val="32E50D5F"/>
    <w:rsid w:val="33030EB6"/>
    <w:rsid w:val="330E785B"/>
    <w:rsid w:val="332337C6"/>
    <w:rsid w:val="33267C68"/>
    <w:rsid w:val="33AD257A"/>
    <w:rsid w:val="33D414B7"/>
    <w:rsid w:val="34017A84"/>
    <w:rsid w:val="341B0D15"/>
    <w:rsid w:val="34C332E9"/>
    <w:rsid w:val="34D43A07"/>
    <w:rsid w:val="35753BC1"/>
    <w:rsid w:val="35800F48"/>
    <w:rsid w:val="358B565E"/>
    <w:rsid w:val="35DB2EC4"/>
    <w:rsid w:val="360018ED"/>
    <w:rsid w:val="36322C31"/>
    <w:rsid w:val="36943C67"/>
    <w:rsid w:val="36A51574"/>
    <w:rsid w:val="36B701B7"/>
    <w:rsid w:val="36D8711B"/>
    <w:rsid w:val="36D91674"/>
    <w:rsid w:val="370012D3"/>
    <w:rsid w:val="37E11939"/>
    <w:rsid w:val="380350EA"/>
    <w:rsid w:val="385C2EF4"/>
    <w:rsid w:val="386F44B0"/>
    <w:rsid w:val="38E66459"/>
    <w:rsid w:val="38F2691B"/>
    <w:rsid w:val="39110122"/>
    <w:rsid w:val="39181F21"/>
    <w:rsid w:val="398344DB"/>
    <w:rsid w:val="398D4EB7"/>
    <w:rsid w:val="39C86182"/>
    <w:rsid w:val="3A466F40"/>
    <w:rsid w:val="3A681DBE"/>
    <w:rsid w:val="3A8B1D43"/>
    <w:rsid w:val="3AE07D2F"/>
    <w:rsid w:val="3AE50384"/>
    <w:rsid w:val="3B240B3A"/>
    <w:rsid w:val="3B3B5FF7"/>
    <w:rsid w:val="3B4D0AF2"/>
    <w:rsid w:val="3B6600C3"/>
    <w:rsid w:val="3B71746C"/>
    <w:rsid w:val="3B781D15"/>
    <w:rsid w:val="3B793252"/>
    <w:rsid w:val="3C23566B"/>
    <w:rsid w:val="3C342C7E"/>
    <w:rsid w:val="3C370493"/>
    <w:rsid w:val="3C3A6E4D"/>
    <w:rsid w:val="3C4816E7"/>
    <w:rsid w:val="3C785375"/>
    <w:rsid w:val="3CF25EAA"/>
    <w:rsid w:val="3D015D0A"/>
    <w:rsid w:val="3D10284B"/>
    <w:rsid w:val="3D1507D3"/>
    <w:rsid w:val="3D167A38"/>
    <w:rsid w:val="3DC661CE"/>
    <w:rsid w:val="3DFA453C"/>
    <w:rsid w:val="3E192290"/>
    <w:rsid w:val="3E305D6E"/>
    <w:rsid w:val="3E41569F"/>
    <w:rsid w:val="3EA5517C"/>
    <w:rsid w:val="3EDE13C7"/>
    <w:rsid w:val="3EE36982"/>
    <w:rsid w:val="3EEE4FB8"/>
    <w:rsid w:val="3EFC1945"/>
    <w:rsid w:val="3F883ED0"/>
    <w:rsid w:val="4007367F"/>
    <w:rsid w:val="4016180D"/>
    <w:rsid w:val="404E74E8"/>
    <w:rsid w:val="40561EAB"/>
    <w:rsid w:val="40655152"/>
    <w:rsid w:val="40833636"/>
    <w:rsid w:val="40AF7D0A"/>
    <w:rsid w:val="40D951C5"/>
    <w:rsid w:val="40DE261A"/>
    <w:rsid w:val="412E543D"/>
    <w:rsid w:val="414C0B6C"/>
    <w:rsid w:val="41964599"/>
    <w:rsid w:val="4199067F"/>
    <w:rsid w:val="41DA30D5"/>
    <w:rsid w:val="41E166DE"/>
    <w:rsid w:val="41E64436"/>
    <w:rsid w:val="423821FE"/>
    <w:rsid w:val="423A758F"/>
    <w:rsid w:val="424B4D57"/>
    <w:rsid w:val="427D7084"/>
    <w:rsid w:val="429859F1"/>
    <w:rsid w:val="429D5D1B"/>
    <w:rsid w:val="42B90059"/>
    <w:rsid w:val="42DF0D70"/>
    <w:rsid w:val="42F56F42"/>
    <w:rsid w:val="434873A5"/>
    <w:rsid w:val="43560B8E"/>
    <w:rsid w:val="43976D58"/>
    <w:rsid w:val="439F4429"/>
    <w:rsid w:val="43AA0EDA"/>
    <w:rsid w:val="43BD5059"/>
    <w:rsid w:val="43EE0B2B"/>
    <w:rsid w:val="441D1925"/>
    <w:rsid w:val="442E70D1"/>
    <w:rsid w:val="447201A4"/>
    <w:rsid w:val="45414C95"/>
    <w:rsid w:val="4568756D"/>
    <w:rsid w:val="45BC2454"/>
    <w:rsid w:val="45ED1C0B"/>
    <w:rsid w:val="464A2735"/>
    <w:rsid w:val="464E2731"/>
    <w:rsid w:val="466E5FBD"/>
    <w:rsid w:val="467062D1"/>
    <w:rsid w:val="46706971"/>
    <w:rsid w:val="468A1345"/>
    <w:rsid w:val="46A71700"/>
    <w:rsid w:val="46B663C3"/>
    <w:rsid w:val="46C31CD6"/>
    <w:rsid w:val="46CA476D"/>
    <w:rsid w:val="46D71CEA"/>
    <w:rsid w:val="46DF1C7F"/>
    <w:rsid w:val="46E63B71"/>
    <w:rsid w:val="47120997"/>
    <w:rsid w:val="473A5AA0"/>
    <w:rsid w:val="47445ED4"/>
    <w:rsid w:val="47526CD4"/>
    <w:rsid w:val="476928F9"/>
    <w:rsid w:val="479F306A"/>
    <w:rsid w:val="47A91683"/>
    <w:rsid w:val="47C963CB"/>
    <w:rsid w:val="47D66361"/>
    <w:rsid w:val="47E5614D"/>
    <w:rsid w:val="482A1C0C"/>
    <w:rsid w:val="483B2987"/>
    <w:rsid w:val="48603A49"/>
    <w:rsid w:val="49137716"/>
    <w:rsid w:val="49581673"/>
    <w:rsid w:val="496D67EC"/>
    <w:rsid w:val="49A0293B"/>
    <w:rsid w:val="49AA3DE5"/>
    <w:rsid w:val="49E633BF"/>
    <w:rsid w:val="4A07360A"/>
    <w:rsid w:val="4A0D4792"/>
    <w:rsid w:val="4A4F2235"/>
    <w:rsid w:val="4A5C0E12"/>
    <w:rsid w:val="4A6F07A4"/>
    <w:rsid w:val="4A7D1526"/>
    <w:rsid w:val="4A9306D3"/>
    <w:rsid w:val="4AE6104F"/>
    <w:rsid w:val="4AF64A04"/>
    <w:rsid w:val="4B5A31E5"/>
    <w:rsid w:val="4B694D51"/>
    <w:rsid w:val="4BB40939"/>
    <w:rsid w:val="4C3519BC"/>
    <w:rsid w:val="4C4C1D5E"/>
    <w:rsid w:val="4C710E7A"/>
    <w:rsid w:val="4C7B1665"/>
    <w:rsid w:val="4C8B011F"/>
    <w:rsid w:val="4CFB7E94"/>
    <w:rsid w:val="4D0F5F8D"/>
    <w:rsid w:val="4D390632"/>
    <w:rsid w:val="4D410FD6"/>
    <w:rsid w:val="4DEB2480"/>
    <w:rsid w:val="4DFE3F90"/>
    <w:rsid w:val="4E1C4AD7"/>
    <w:rsid w:val="4E324769"/>
    <w:rsid w:val="4E3C13DE"/>
    <w:rsid w:val="4E3D6729"/>
    <w:rsid w:val="4E623630"/>
    <w:rsid w:val="4E8654AE"/>
    <w:rsid w:val="4EA329E5"/>
    <w:rsid w:val="4EDB6A8F"/>
    <w:rsid w:val="4EDC62BE"/>
    <w:rsid w:val="4F006AEF"/>
    <w:rsid w:val="4F754452"/>
    <w:rsid w:val="4FBC75E6"/>
    <w:rsid w:val="4FD809FE"/>
    <w:rsid w:val="504443E3"/>
    <w:rsid w:val="508C1CB9"/>
    <w:rsid w:val="50D061F2"/>
    <w:rsid w:val="51132ADE"/>
    <w:rsid w:val="513F5357"/>
    <w:rsid w:val="517300DE"/>
    <w:rsid w:val="51837EF5"/>
    <w:rsid w:val="51B546AA"/>
    <w:rsid w:val="51E85C4D"/>
    <w:rsid w:val="5235150C"/>
    <w:rsid w:val="523B6F73"/>
    <w:rsid w:val="52A116AD"/>
    <w:rsid w:val="53040A62"/>
    <w:rsid w:val="53C25DCC"/>
    <w:rsid w:val="54473AE8"/>
    <w:rsid w:val="545236E4"/>
    <w:rsid w:val="54AE21C4"/>
    <w:rsid w:val="54DD7375"/>
    <w:rsid w:val="54E865D7"/>
    <w:rsid w:val="5518496A"/>
    <w:rsid w:val="551F19A0"/>
    <w:rsid w:val="552A4769"/>
    <w:rsid w:val="553718D3"/>
    <w:rsid w:val="55412274"/>
    <w:rsid w:val="55C4407D"/>
    <w:rsid w:val="55DC0057"/>
    <w:rsid w:val="55F656E9"/>
    <w:rsid w:val="56264B7B"/>
    <w:rsid w:val="56435704"/>
    <w:rsid w:val="56584B49"/>
    <w:rsid w:val="567F108E"/>
    <w:rsid w:val="56BD0B11"/>
    <w:rsid w:val="56FD7382"/>
    <w:rsid w:val="57D72D9A"/>
    <w:rsid w:val="57D93DEE"/>
    <w:rsid w:val="5923730C"/>
    <w:rsid w:val="59861237"/>
    <w:rsid w:val="599B0531"/>
    <w:rsid w:val="59C149F7"/>
    <w:rsid w:val="59CB73F7"/>
    <w:rsid w:val="5A165094"/>
    <w:rsid w:val="5A3D7F5A"/>
    <w:rsid w:val="5A4D3255"/>
    <w:rsid w:val="5A731BCE"/>
    <w:rsid w:val="5A860A9C"/>
    <w:rsid w:val="5AB64196"/>
    <w:rsid w:val="5ADD5DD6"/>
    <w:rsid w:val="5B172EA1"/>
    <w:rsid w:val="5B292524"/>
    <w:rsid w:val="5B321A89"/>
    <w:rsid w:val="5B38221D"/>
    <w:rsid w:val="5B4E7DDD"/>
    <w:rsid w:val="5B5361F1"/>
    <w:rsid w:val="5B723AFC"/>
    <w:rsid w:val="5BA95E07"/>
    <w:rsid w:val="5BC87A48"/>
    <w:rsid w:val="5BE77313"/>
    <w:rsid w:val="5BEA4111"/>
    <w:rsid w:val="5C30702E"/>
    <w:rsid w:val="5C551CF4"/>
    <w:rsid w:val="5C9172F3"/>
    <w:rsid w:val="5CDF543D"/>
    <w:rsid w:val="5D0134C1"/>
    <w:rsid w:val="5DB96898"/>
    <w:rsid w:val="5DEE7FAD"/>
    <w:rsid w:val="5E165B3E"/>
    <w:rsid w:val="5E462B19"/>
    <w:rsid w:val="5EAE69D1"/>
    <w:rsid w:val="5EFB603E"/>
    <w:rsid w:val="5F27567A"/>
    <w:rsid w:val="5F751F44"/>
    <w:rsid w:val="5F7D704B"/>
    <w:rsid w:val="5F817467"/>
    <w:rsid w:val="60210D62"/>
    <w:rsid w:val="60376724"/>
    <w:rsid w:val="604A49D3"/>
    <w:rsid w:val="6051650D"/>
    <w:rsid w:val="60895D36"/>
    <w:rsid w:val="60A15BD6"/>
    <w:rsid w:val="60B847DE"/>
    <w:rsid w:val="60D9781B"/>
    <w:rsid w:val="60F96DAB"/>
    <w:rsid w:val="61084E9A"/>
    <w:rsid w:val="61380B73"/>
    <w:rsid w:val="61C55601"/>
    <w:rsid w:val="61D05B58"/>
    <w:rsid w:val="62165F33"/>
    <w:rsid w:val="62360875"/>
    <w:rsid w:val="627869F7"/>
    <w:rsid w:val="628C6950"/>
    <w:rsid w:val="62C8109C"/>
    <w:rsid w:val="62CC27C3"/>
    <w:rsid w:val="62DC3D2E"/>
    <w:rsid w:val="62E33D17"/>
    <w:rsid w:val="6315416A"/>
    <w:rsid w:val="632D55EA"/>
    <w:rsid w:val="633D721D"/>
    <w:rsid w:val="633F08DF"/>
    <w:rsid w:val="638E6FF4"/>
    <w:rsid w:val="63B65CDA"/>
    <w:rsid w:val="63E217BF"/>
    <w:rsid w:val="63FB30EE"/>
    <w:rsid w:val="641B4CFA"/>
    <w:rsid w:val="64BD2342"/>
    <w:rsid w:val="64E97AAD"/>
    <w:rsid w:val="64F61DD2"/>
    <w:rsid w:val="652702BC"/>
    <w:rsid w:val="652D1615"/>
    <w:rsid w:val="65595E8E"/>
    <w:rsid w:val="658E3D60"/>
    <w:rsid w:val="65BE00E3"/>
    <w:rsid w:val="65BF0DDB"/>
    <w:rsid w:val="66054FE5"/>
    <w:rsid w:val="66220431"/>
    <w:rsid w:val="66AF2700"/>
    <w:rsid w:val="66BF3CA7"/>
    <w:rsid w:val="66CA0717"/>
    <w:rsid w:val="67191780"/>
    <w:rsid w:val="6742399F"/>
    <w:rsid w:val="674A2E84"/>
    <w:rsid w:val="67775B08"/>
    <w:rsid w:val="6782139A"/>
    <w:rsid w:val="67A65ABB"/>
    <w:rsid w:val="68024591"/>
    <w:rsid w:val="6813530B"/>
    <w:rsid w:val="682A1DE6"/>
    <w:rsid w:val="684C6886"/>
    <w:rsid w:val="68C11E3E"/>
    <w:rsid w:val="68D66B68"/>
    <w:rsid w:val="68E11347"/>
    <w:rsid w:val="68E42185"/>
    <w:rsid w:val="690C0186"/>
    <w:rsid w:val="69482477"/>
    <w:rsid w:val="6973765F"/>
    <w:rsid w:val="69876EE4"/>
    <w:rsid w:val="69F37ABC"/>
    <w:rsid w:val="6A3923CA"/>
    <w:rsid w:val="6A590655"/>
    <w:rsid w:val="6A7F3D1D"/>
    <w:rsid w:val="6AF256B5"/>
    <w:rsid w:val="6AFA792C"/>
    <w:rsid w:val="6B181A48"/>
    <w:rsid w:val="6B354568"/>
    <w:rsid w:val="6B367B87"/>
    <w:rsid w:val="6B3D6096"/>
    <w:rsid w:val="6BB523F5"/>
    <w:rsid w:val="6BB87259"/>
    <w:rsid w:val="6BC5330B"/>
    <w:rsid w:val="6BDB57C3"/>
    <w:rsid w:val="6BF44ED9"/>
    <w:rsid w:val="6C4B09AD"/>
    <w:rsid w:val="6CF748E0"/>
    <w:rsid w:val="6CFA54E0"/>
    <w:rsid w:val="6D2B187B"/>
    <w:rsid w:val="6D35059A"/>
    <w:rsid w:val="6D39221A"/>
    <w:rsid w:val="6D844AB7"/>
    <w:rsid w:val="6DA55245"/>
    <w:rsid w:val="6DBD0C97"/>
    <w:rsid w:val="6DEB67A7"/>
    <w:rsid w:val="6E225468"/>
    <w:rsid w:val="6E2E665F"/>
    <w:rsid w:val="6E3071BA"/>
    <w:rsid w:val="6E594024"/>
    <w:rsid w:val="6ED96979"/>
    <w:rsid w:val="6F2F0BF9"/>
    <w:rsid w:val="6F381B37"/>
    <w:rsid w:val="6F45211B"/>
    <w:rsid w:val="6F5E42BB"/>
    <w:rsid w:val="6F946416"/>
    <w:rsid w:val="6F9E54E7"/>
    <w:rsid w:val="7000003F"/>
    <w:rsid w:val="701916D7"/>
    <w:rsid w:val="701F2016"/>
    <w:rsid w:val="70262092"/>
    <w:rsid w:val="702F4391"/>
    <w:rsid w:val="7041387C"/>
    <w:rsid w:val="704D04F6"/>
    <w:rsid w:val="704D34F4"/>
    <w:rsid w:val="705B7B49"/>
    <w:rsid w:val="70790F93"/>
    <w:rsid w:val="70835E41"/>
    <w:rsid w:val="708C216A"/>
    <w:rsid w:val="70B052D8"/>
    <w:rsid w:val="70B814AB"/>
    <w:rsid w:val="710C022E"/>
    <w:rsid w:val="71422A41"/>
    <w:rsid w:val="714E0C64"/>
    <w:rsid w:val="71C123A4"/>
    <w:rsid w:val="720919DB"/>
    <w:rsid w:val="72272554"/>
    <w:rsid w:val="722D5908"/>
    <w:rsid w:val="72305479"/>
    <w:rsid w:val="7244052D"/>
    <w:rsid w:val="725F1686"/>
    <w:rsid w:val="732F430F"/>
    <w:rsid w:val="73311FF6"/>
    <w:rsid w:val="73617B9D"/>
    <w:rsid w:val="73791018"/>
    <w:rsid w:val="73797DFD"/>
    <w:rsid w:val="73B01345"/>
    <w:rsid w:val="742742A3"/>
    <w:rsid w:val="744C5FB1"/>
    <w:rsid w:val="744D5034"/>
    <w:rsid w:val="747B6F6C"/>
    <w:rsid w:val="748062EF"/>
    <w:rsid w:val="74CC5535"/>
    <w:rsid w:val="74D4572B"/>
    <w:rsid w:val="750F4AA8"/>
    <w:rsid w:val="75200081"/>
    <w:rsid w:val="752C70F1"/>
    <w:rsid w:val="75372F4A"/>
    <w:rsid w:val="754D7793"/>
    <w:rsid w:val="75746CCD"/>
    <w:rsid w:val="75C67271"/>
    <w:rsid w:val="762069EB"/>
    <w:rsid w:val="762237F1"/>
    <w:rsid w:val="763B025C"/>
    <w:rsid w:val="764D1B57"/>
    <w:rsid w:val="76E737CF"/>
    <w:rsid w:val="77102909"/>
    <w:rsid w:val="774B6F00"/>
    <w:rsid w:val="77AD409F"/>
    <w:rsid w:val="77D73344"/>
    <w:rsid w:val="7869355A"/>
    <w:rsid w:val="788F00C3"/>
    <w:rsid w:val="78E75E2D"/>
    <w:rsid w:val="79062DB0"/>
    <w:rsid w:val="790B0496"/>
    <w:rsid w:val="79DB361B"/>
    <w:rsid w:val="79F71B94"/>
    <w:rsid w:val="7A3930BD"/>
    <w:rsid w:val="7A3E76AA"/>
    <w:rsid w:val="7A865E9A"/>
    <w:rsid w:val="7AB76039"/>
    <w:rsid w:val="7AFB7F64"/>
    <w:rsid w:val="7B1407DE"/>
    <w:rsid w:val="7B1A5DFC"/>
    <w:rsid w:val="7B4D05E6"/>
    <w:rsid w:val="7B4E76E5"/>
    <w:rsid w:val="7BA14395"/>
    <w:rsid w:val="7C6D53FE"/>
    <w:rsid w:val="7CC16EED"/>
    <w:rsid w:val="7D214E95"/>
    <w:rsid w:val="7D3A1C0E"/>
    <w:rsid w:val="7D4D1331"/>
    <w:rsid w:val="7D7A4E9D"/>
    <w:rsid w:val="7DB94279"/>
    <w:rsid w:val="7DD218EC"/>
    <w:rsid w:val="7DEB3A2A"/>
    <w:rsid w:val="7DFF17CC"/>
    <w:rsid w:val="7E070604"/>
    <w:rsid w:val="7E187862"/>
    <w:rsid w:val="7E4C610E"/>
    <w:rsid w:val="7E4E6853"/>
    <w:rsid w:val="7E632BB3"/>
    <w:rsid w:val="7E9460C7"/>
    <w:rsid w:val="7E953F59"/>
    <w:rsid w:val="7EEF729D"/>
    <w:rsid w:val="7F1009CE"/>
    <w:rsid w:val="7F1112BD"/>
    <w:rsid w:val="7F1D44E8"/>
    <w:rsid w:val="7F322452"/>
    <w:rsid w:val="7F357974"/>
    <w:rsid w:val="7F450E48"/>
    <w:rsid w:val="7F5955EF"/>
    <w:rsid w:val="7F604411"/>
    <w:rsid w:val="7FBF73F5"/>
    <w:rsid w:val="7FC20027"/>
    <w:rsid w:val="7FCA4DB1"/>
    <w:rsid w:val="7FF47F55"/>
    <w:rsid w:val="7FF84B4C"/>
    <w:rsid w:val="7FFB0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5">
    <w:name w:val="Table Grid"/>
    <w:basedOn w:val="4"/>
    <w:unhideWhenUsed/>
    <w:qFormat/>
    <w:uiPriority w:val="99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7">
    <w:name w:val="Strong"/>
    <w:basedOn w:val="6"/>
    <w:qFormat/>
    <w:uiPriority w:val="22"/>
    <w:rPr>
      <w:b/>
    </w:rPr>
  </w:style>
  <w:style w:type="character" w:styleId="8">
    <w:name w:val="Hyperlink"/>
    <w:basedOn w:val="6"/>
    <w:unhideWhenUsed/>
    <w:qFormat/>
    <w:uiPriority w:val="99"/>
    <w:rPr>
      <w:color w:val="0000FF"/>
      <w:u w:val="single"/>
    </w:rPr>
  </w:style>
  <w:style w:type="character" w:customStyle="1" w:styleId="9">
    <w:name w:val="16"/>
    <w:basedOn w:val="6"/>
    <w:qFormat/>
    <w:uiPriority w:val="0"/>
    <w:rPr>
      <w:rFonts w:hint="default" w:ascii="URWPalladioL-Bold" w:hAnsi="URWPalladioL-Bold"/>
      <w:b/>
      <w:bCs/>
      <w:color w:val="000000"/>
      <w:sz w:val="36"/>
      <w:szCs w:val="36"/>
    </w:rPr>
  </w:style>
  <w:style w:type="character" w:customStyle="1" w:styleId="10">
    <w:name w:val="15"/>
    <w:basedOn w:val="6"/>
    <w:qFormat/>
    <w:uiPriority w:val="0"/>
    <w:rPr>
      <w:rFonts w:hint="default" w:ascii="Helvetica" w:hAnsi="Helvetica" w:cs="Helvetica"/>
      <w:color w:val="191919"/>
      <w:sz w:val="18"/>
      <w:szCs w:val="18"/>
    </w:rPr>
  </w:style>
  <w:style w:type="table" w:customStyle="1" w:styleId="11">
    <w:name w:val="浅色底纹1"/>
    <w:basedOn w:val="4"/>
    <w:qFormat/>
    <w:uiPriority w:val="0"/>
    <w:rPr>
      <w:rFonts w:ascii="Times New Roman" w:hAnsi="Times New Roman" w:eastAsia="Times New Roman" w:cs="Times New Roman"/>
      <w:color w:val="000000"/>
      <w:kern w:val="0"/>
      <w:sz w:val="20"/>
      <w:szCs w:val="20"/>
    </w:rPr>
    <w:tblPr>
      <w:tblBorders>
        <w:top w:val="single" w:color="000000" w:sz="8" w:space="0"/>
        <w:bottom w:val="single" w:color="000000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hint="default" w:ascii="Times New Roman" w:hAnsi="Times New Roman" w:cs="Times New Roman"/>
        <w:b/>
        <w:bCs/>
      </w:rPr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</w:tcBorders>
      </w:tcPr>
    </w:tblStylePr>
    <w:tblStylePr w:type="lastRow">
      <w:rPr>
        <w:rFonts w:hint="default" w:ascii="Times New Roman" w:hAnsi="Times New Roman" w:cs="Times New Roman"/>
        <w:b/>
        <w:bCs/>
      </w:rPr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</w:tcBorders>
      </w:tcPr>
    </w:tblStylePr>
    <w:tblStylePr w:type="firstCol">
      <w:rPr>
        <w:rFonts w:hint="default" w:ascii="Times New Roman" w:hAnsi="Times New Roman" w:cs="Times New Roman"/>
        <w:b/>
        <w:bCs/>
      </w:rPr>
    </w:tblStylePr>
    <w:tblStylePr w:type="lastCol">
      <w:rPr>
        <w:rFonts w:hint="default" w:ascii="Times New Roman" w:hAnsi="Times New Roman" w:cs="Times New Roman"/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BFBFBF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BFBFBF"/>
      </w:tcPr>
    </w:tblStylePr>
  </w:style>
  <w:style w:type="character" w:customStyle="1" w:styleId="12">
    <w:name w:val="fontstyle01"/>
    <w:basedOn w:val="6"/>
    <w:qFormat/>
    <w:uiPriority w:val="0"/>
    <w:rPr>
      <w:rFonts w:hint="default" w:ascii="AdvOTb83ee1dd.B" w:hAnsi="AdvOTb83ee1dd.B"/>
      <w:color w:val="000000"/>
      <w:sz w:val="16"/>
      <w:szCs w:val="16"/>
    </w:rPr>
  </w:style>
  <w:style w:type="character" w:customStyle="1" w:styleId="13">
    <w:name w:val="fontstyle21"/>
    <w:basedOn w:val="6"/>
    <w:qFormat/>
    <w:uiPriority w:val="0"/>
    <w:rPr>
      <w:rFonts w:hint="default" w:ascii="Helvetica" w:hAnsi="Helvetica"/>
      <w:color w:val="191919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78</Words>
  <Characters>1502</Characters>
  <Lines>33</Lines>
  <Paragraphs>9</Paragraphs>
  <TotalTime>1</TotalTime>
  <ScaleCrop>false</ScaleCrop>
  <LinksUpToDate>false</LinksUpToDate>
  <CharactersWithSpaces>160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1T21:25:00Z</dcterms:created>
  <dc:creator>lenovo</dc:creator>
  <cp:lastModifiedBy>lenovo</cp:lastModifiedBy>
  <cp:lastPrinted>2023-07-21T00:13:00Z</cp:lastPrinted>
  <dcterms:modified xsi:type="dcterms:W3CDTF">2023-08-21T06:36:2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1E49A64E95B49E48A6C0133AB1BA502</vt:lpwstr>
  </property>
</Properties>
</file>